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37A0A6">
      <w:pPr>
        <w:rPr>
          <w:rFonts w:ascii="Times New Roman" w:hAnsi="Times New Roman" w:cs="Times New Roman"/>
          <w:b/>
          <w:bCs/>
          <w:sz w:val="24"/>
        </w:rPr>
      </w:pPr>
      <w:bookmarkStart w:id="1" w:name="_GoBack"/>
      <w:r>
        <w:rPr>
          <w:rFonts w:hint="default" w:ascii="Times New Roman" w:hAnsi="Times New Roman" w:cs="Times New Roman"/>
          <w:b/>
          <w:bCs/>
          <w:color w:val="FF0000"/>
          <w:sz w:val="24"/>
          <w:lang w:val="en-US"/>
        </w:rPr>
        <w:t xml:space="preserve">S2 File. </w:t>
      </w:r>
      <w:bookmarkEnd w:id="1"/>
      <w:r>
        <w:rPr>
          <w:rFonts w:ascii="Times New Roman" w:hAnsi="Times New Roman" w:cs="Times New Roman"/>
          <w:b/>
          <w:bCs/>
          <w:sz w:val="24"/>
        </w:rPr>
        <w:t>Summary of methodological approaches and their role in this study</w:t>
      </w:r>
    </w:p>
    <w:p w14:paraId="6E041A08">
      <w:pPr>
        <w:rPr>
          <w:rFonts w:ascii="Times New Roman" w:hAnsi="Times New Roman" w:cs="Times New Roman"/>
        </w:rPr>
      </w:pPr>
    </w:p>
    <w:p w14:paraId="6F4BB6E6">
      <w:pPr>
        <w:jc w:val="both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</w:rPr>
        <w:t>Study design: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A descriptive qualitative study</w:t>
      </w:r>
    </w:p>
    <w:p w14:paraId="1EADBAA4">
      <w:pPr>
        <w:jc w:val="both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</w:rPr>
        <w:t xml:space="preserve">To promote explicit and comprehensive reporting of qualitative studies: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(COREQ) checklist</w:t>
      </w:r>
    </w:p>
    <w:p w14:paraId="75FA113E">
      <w:pPr>
        <w:jc w:val="both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</w:rPr>
        <w:t>Theoretical frameworks: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Theory of Unpleasant Symptoms (TOUS) and </w:t>
      </w:r>
      <w:bookmarkStart w:id="0" w:name="OLE_LINK1"/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Theory of "biographical disruption" </w:t>
      </w:r>
    </w:p>
    <w:p w14:paraId="7FCA4633">
      <w:pPr>
        <w:jc w:val="both"/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Data collection methods:</w:t>
      </w:r>
      <w:r>
        <w:rPr>
          <w:rFonts w:ascii="Times New Roman" w:hAnsi="Times New Roman" w:cs="Times New Roman"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 Face-to-face, semi-structured interviews</w:t>
      </w:r>
    </w:p>
    <w:bookmarkEnd w:id="0"/>
    <w:p w14:paraId="4EC0B2B2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nalytical approach:</w:t>
      </w:r>
      <w:r>
        <w:rPr>
          <w:rFonts w:ascii="Times New Roman" w:hAnsi="Times New Roman" w:cs="Times New Roman"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 Framework approach</w:t>
      </w:r>
    </w:p>
    <w:p w14:paraId="4456A313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Quality criteria fit together: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Realist approach</w:t>
      </w:r>
    </w:p>
    <w:p w14:paraId="01973953">
      <w:pPr>
        <w:rPr>
          <w:rFonts w:ascii="Times New Roman" w:hAnsi="Times New Roman" w:cs="Times New Roman"/>
          <w:b/>
          <w:bCs/>
        </w:rPr>
      </w:pPr>
    </w:p>
    <w:p w14:paraId="443655D9">
      <w:pPr>
        <w:rPr>
          <w:rFonts w:ascii="Times New Roman" w:hAnsi="Times New Roman" w:cs="Times New Roman"/>
        </w:rPr>
      </w:pPr>
    </w:p>
    <w:p w14:paraId="4E9D6888">
      <w:pPr>
        <w:rPr>
          <w:rFonts w:ascii="Times New Roman" w:hAnsi="Times New Roman" w:cs="Times New Roman"/>
        </w:rPr>
      </w:pPr>
    </w:p>
    <w:p w14:paraId="39CA06D5">
      <w:pPr>
        <w:rPr>
          <w:rFonts w:ascii="Times New Roman" w:hAnsi="Times New Roman" w:cs="Times New Roman"/>
        </w:rPr>
      </w:pPr>
    </w:p>
    <w:sectPr>
      <w:pgSz w:w="11900" w:h="16840"/>
      <w:pgMar w:top="1440" w:right="1800" w:bottom="1440" w:left="1800" w:header="851" w:footer="992" w:gutter="0"/>
      <w:cols w:space="425" w:num="1"/>
      <w:docGrid w:type="lines" w:linePitch="42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ngXian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5"/>
  <w:displayBackgroundShape w:val="1"/>
  <w:bordersDoNotSurroundHeader w:val="1"/>
  <w:bordersDoNotSurroundFooter w:val="1"/>
  <w:documentProtection w:enforcement="0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06CA"/>
    <w:rsid w:val="00001102"/>
    <w:rsid w:val="00002504"/>
    <w:rsid w:val="00003149"/>
    <w:rsid w:val="00006FDA"/>
    <w:rsid w:val="00007CC4"/>
    <w:rsid w:val="00011467"/>
    <w:rsid w:val="00012858"/>
    <w:rsid w:val="00012DBF"/>
    <w:rsid w:val="00014335"/>
    <w:rsid w:val="00021A4B"/>
    <w:rsid w:val="0002339D"/>
    <w:rsid w:val="00023CBA"/>
    <w:rsid w:val="000262BA"/>
    <w:rsid w:val="00030ED2"/>
    <w:rsid w:val="00030F86"/>
    <w:rsid w:val="00031BBB"/>
    <w:rsid w:val="00032188"/>
    <w:rsid w:val="00032DF9"/>
    <w:rsid w:val="0003317F"/>
    <w:rsid w:val="00036CBC"/>
    <w:rsid w:val="00037316"/>
    <w:rsid w:val="00037ED1"/>
    <w:rsid w:val="00040066"/>
    <w:rsid w:val="00043CA8"/>
    <w:rsid w:val="000446A8"/>
    <w:rsid w:val="00045AE1"/>
    <w:rsid w:val="00046C2C"/>
    <w:rsid w:val="00047D98"/>
    <w:rsid w:val="000555DD"/>
    <w:rsid w:val="000557B1"/>
    <w:rsid w:val="000602F8"/>
    <w:rsid w:val="00060A9A"/>
    <w:rsid w:val="00064950"/>
    <w:rsid w:val="00065C00"/>
    <w:rsid w:val="00065DC0"/>
    <w:rsid w:val="00066774"/>
    <w:rsid w:val="00070ADE"/>
    <w:rsid w:val="00073D44"/>
    <w:rsid w:val="00073F6C"/>
    <w:rsid w:val="00075FF6"/>
    <w:rsid w:val="000762E1"/>
    <w:rsid w:val="0007631D"/>
    <w:rsid w:val="00077939"/>
    <w:rsid w:val="00077DF2"/>
    <w:rsid w:val="000803B2"/>
    <w:rsid w:val="00080FC0"/>
    <w:rsid w:val="000817AF"/>
    <w:rsid w:val="00083936"/>
    <w:rsid w:val="00083C26"/>
    <w:rsid w:val="00084148"/>
    <w:rsid w:val="000841F9"/>
    <w:rsid w:val="0008741C"/>
    <w:rsid w:val="00087635"/>
    <w:rsid w:val="00090B76"/>
    <w:rsid w:val="000931BB"/>
    <w:rsid w:val="00093409"/>
    <w:rsid w:val="0009348B"/>
    <w:rsid w:val="00093A4C"/>
    <w:rsid w:val="0009445D"/>
    <w:rsid w:val="00094A7B"/>
    <w:rsid w:val="000959E5"/>
    <w:rsid w:val="00095C3B"/>
    <w:rsid w:val="000967AB"/>
    <w:rsid w:val="00096B0C"/>
    <w:rsid w:val="000970E8"/>
    <w:rsid w:val="00097E80"/>
    <w:rsid w:val="000A2FC5"/>
    <w:rsid w:val="000A5DD6"/>
    <w:rsid w:val="000B04D4"/>
    <w:rsid w:val="000B292E"/>
    <w:rsid w:val="000B2B71"/>
    <w:rsid w:val="000B3147"/>
    <w:rsid w:val="000B3AF0"/>
    <w:rsid w:val="000B3FEA"/>
    <w:rsid w:val="000B436A"/>
    <w:rsid w:val="000B4625"/>
    <w:rsid w:val="000B7614"/>
    <w:rsid w:val="000B790E"/>
    <w:rsid w:val="000B7CA7"/>
    <w:rsid w:val="000C12AB"/>
    <w:rsid w:val="000C3325"/>
    <w:rsid w:val="000C3D00"/>
    <w:rsid w:val="000C5A48"/>
    <w:rsid w:val="000D0621"/>
    <w:rsid w:val="000D0B10"/>
    <w:rsid w:val="000D17F4"/>
    <w:rsid w:val="000D19B4"/>
    <w:rsid w:val="000D1BCC"/>
    <w:rsid w:val="000D26FC"/>
    <w:rsid w:val="000D332C"/>
    <w:rsid w:val="000D375F"/>
    <w:rsid w:val="000D5BC0"/>
    <w:rsid w:val="000D6B47"/>
    <w:rsid w:val="000E022E"/>
    <w:rsid w:val="000E0990"/>
    <w:rsid w:val="000E09D5"/>
    <w:rsid w:val="000E147F"/>
    <w:rsid w:val="000E4B81"/>
    <w:rsid w:val="000E675A"/>
    <w:rsid w:val="000E7B0C"/>
    <w:rsid w:val="000F1E93"/>
    <w:rsid w:val="000F3141"/>
    <w:rsid w:val="000F5435"/>
    <w:rsid w:val="000F69A4"/>
    <w:rsid w:val="000F7185"/>
    <w:rsid w:val="001013F3"/>
    <w:rsid w:val="001059E8"/>
    <w:rsid w:val="00107B03"/>
    <w:rsid w:val="001114A5"/>
    <w:rsid w:val="00111C8A"/>
    <w:rsid w:val="00112926"/>
    <w:rsid w:val="00112E3D"/>
    <w:rsid w:val="00112FA2"/>
    <w:rsid w:val="0011621E"/>
    <w:rsid w:val="00116B73"/>
    <w:rsid w:val="00116BBF"/>
    <w:rsid w:val="00120B67"/>
    <w:rsid w:val="00120EFD"/>
    <w:rsid w:val="00126319"/>
    <w:rsid w:val="00127FA0"/>
    <w:rsid w:val="001311AB"/>
    <w:rsid w:val="001322CC"/>
    <w:rsid w:val="00134846"/>
    <w:rsid w:val="00136616"/>
    <w:rsid w:val="00137F61"/>
    <w:rsid w:val="00142705"/>
    <w:rsid w:val="00142743"/>
    <w:rsid w:val="00142B0E"/>
    <w:rsid w:val="001463BF"/>
    <w:rsid w:val="001515A2"/>
    <w:rsid w:val="0015282B"/>
    <w:rsid w:val="001546A7"/>
    <w:rsid w:val="001547E0"/>
    <w:rsid w:val="00154A84"/>
    <w:rsid w:val="00155A05"/>
    <w:rsid w:val="00155A3C"/>
    <w:rsid w:val="0016248C"/>
    <w:rsid w:val="00165252"/>
    <w:rsid w:val="0016643F"/>
    <w:rsid w:val="00167249"/>
    <w:rsid w:val="00167466"/>
    <w:rsid w:val="00167786"/>
    <w:rsid w:val="0017209F"/>
    <w:rsid w:val="00172B58"/>
    <w:rsid w:val="0017475C"/>
    <w:rsid w:val="00175D3A"/>
    <w:rsid w:val="001760B0"/>
    <w:rsid w:val="00177B19"/>
    <w:rsid w:val="0018085B"/>
    <w:rsid w:val="00180F9D"/>
    <w:rsid w:val="00182B28"/>
    <w:rsid w:val="00182CDD"/>
    <w:rsid w:val="00183ABF"/>
    <w:rsid w:val="0018572D"/>
    <w:rsid w:val="00185CA9"/>
    <w:rsid w:val="0018762A"/>
    <w:rsid w:val="00187F6C"/>
    <w:rsid w:val="00190E93"/>
    <w:rsid w:val="0019258F"/>
    <w:rsid w:val="001927D8"/>
    <w:rsid w:val="001942C0"/>
    <w:rsid w:val="0019491B"/>
    <w:rsid w:val="00195495"/>
    <w:rsid w:val="001977AF"/>
    <w:rsid w:val="001979B8"/>
    <w:rsid w:val="001A1A52"/>
    <w:rsid w:val="001A28EB"/>
    <w:rsid w:val="001A4AFF"/>
    <w:rsid w:val="001A4DD3"/>
    <w:rsid w:val="001A5483"/>
    <w:rsid w:val="001A5D9B"/>
    <w:rsid w:val="001A5FEB"/>
    <w:rsid w:val="001A64F3"/>
    <w:rsid w:val="001A72F5"/>
    <w:rsid w:val="001A7456"/>
    <w:rsid w:val="001B028C"/>
    <w:rsid w:val="001B191B"/>
    <w:rsid w:val="001B1C62"/>
    <w:rsid w:val="001B467B"/>
    <w:rsid w:val="001B6307"/>
    <w:rsid w:val="001B7780"/>
    <w:rsid w:val="001B7EA3"/>
    <w:rsid w:val="001C071B"/>
    <w:rsid w:val="001C0BF3"/>
    <w:rsid w:val="001C0D82"/>
    <w:rsid w:val="001C29FC"/>
    <w:rsid w:val="001C320D"/>
    <w:rsid w:val="001C43A1"/>
    <w:rsid w:val="001C5209"/>
    <w:rsid w:val="001C5861"/>
    <w:rsid w:val="001C6EA4"/>
    <w:rsid w:val="001D0BBF"/>
    <w:rsid w:val="001D1986"/>
    <w:rsid w:val="001D3191"/>
    <w:rsid w:val="001D348A"/>
    <w:rsid w:val="001D5462"/>
    <w:rsid w:val="001D702D"/>
    <w:rsid w:val="001E13E9"/>
    <w:rsid w:val="001E3B7A"/>
    <w:rsid w:val="001E49E8"/>
    <w:rsid w:val="001E4D21"/>
    <w:rsid w:val="001E588E"/>
    <w:rsid w:val="001E7CF7"/>
    <w:rsid w:val="001F1355"/>
    <w:rsid w:val="001F31D1"/>
    <w:rsid w:val="001F4B57"/>
    <w:rsid w:val="001F4B75"/>
    <w:rsid w:val="001F6933"/>
    <w:rsid w:val="001F74FB"/>
    <w:rsid w:val="00202B00"/>
    <w:rsid w:val="00202F95"/>
    <w:rsid w:val="002030A0"/>
    <w:rsid w:val="00204C4B"/>
    <w:rsid w:val="00204F9A"/>
    <w:rsid w:val="00210D2B"/>
    <w:rsid w:val="00212409"/>
    <w:rsid w:val="00212B26"/>
    <w:rsid w:val="00213197"/>
    <w:rsid w:val="00215F85"/>
    <w:rsid w:val="00216AE3"/>
    <w:rsid w:val="00220397"/>
    <w:rsid w:val="002212A4"/>
    <w:rsid w:val="00221D24"/>
    <w:rsid w:val="002221C2"/>
    <w:rsid w:val="00223BAF"/>
    <w:rsid w:val="002269BF"/>
    <w:rsid w:val="00227A31"/>
    <w:rsid w:val="00230BCF"/>
    <w:rsid w:val="00232EDD"/>
    <w:rsid w:val="002347D6"/>
    <w:rsid w:val="00237BB8"/>
    <w:rsid w:val="00237D2B"/>
    <w:rsid w:val="00242ED6"/>
    <w:rsid w:val="00242F5F"/>
    <w:rsid w:val="002441DA"/>
    <w:rsid w:val="00245332"/>
    <w:rsid w:val="00246227"/>
    <w:rsid w:val="00247C06"/>
    <w:rsid w:val="00247FD3"/>
    <w:rsid w:val="002516AA"/>
    <w:rsid w:val="00251E5E"/>
    <w:rsid w:val="0025316E"/>
    <w:rsid w:val="00254F7A"/>
    <w:rsid w:val="00255ED8"/>
    <w:rsid w:val="0025613D"/>
    <w:rsid w:val="0025744A"/>
    <w:rsid w:val="002601BA"/>
    <w:rsid w:val="00261424"/>
    <w:rsid w:val="00261949"/>
    <w:rsid w:val="0026233F"/>
    <w:rsid w:val="00262DA7"/>
    <w:rsid w:val="00263256"/>
    <w:rsid w:val="00263A39"/>
    <w:rsid w:val="00264574"/>
    <w:rsid w:val="0026522F"/>
    <w:rsid w:val="00265FBC"/>
    <w:rsid w:val="00267A7B"/>
    <w:rsid w:val="002706B2"/>
    <w:rsid w:val="00270E44"/>
    <w:rsid w:val="00271F67"/>
    <w:rsid w:val="00271FCF"/>
    <w:rsid w:val="00272863"/>
    <w:rsid w:val="00273286"/>
    <w:rsid w:val="0027431D"/>
    <w:rsid w:val="00274FCD"/>
    <w:rsid w:val="002756BF"/>
    <w:rsid w:val="00276595"/>
    <w:rsid w:val="002767E3"/>
    <w:rsid w:val="0027698B"/>
    <w:rsid w:val="00276DAE"/>
    <w:rsid w:val="00281649"/>
    <w:rsid w:val="00282589"/>
    <w:rsid w:val="002849BD"/>
    <w:rsid w:val="002854F2"/>
    <w:rsid w:val="002855C5"/>
    <w:rsid w:val="002909FE"/>
    <w:rsid w:val="0029163C"/>
    <w:rsid w:val="00292CC5"/>
    <w:rsid w:val="002939B4"/>
    <w:rsid w:val="00293A2C"/>
    <w:rsid w:val="00293F53"/>
    <w:rsid w:val="00294538"/>
    <w:rsid w:val="0029455D"/>
    <w:rsid w:val="00294BDE"/>
    <w:rsid w:val="00294F40"/>
    <w:rsid w:val="0029526F"/>
    <w:rsid w:val="002A4CF5"/>
    <w:rsid w:val="002A4F16"/>
    <w:rsid w:val="002A7B8E"/>
    <w:rsid w:val="002B2CB6"/>
    <w:rsid w:val="002B34EA"/>
    <w:rsid w:val="002B368F"/>
    <w:rsid w:val="002B417D"/>
    <w:rsid w:val="002C09F5"/>
    <w:rsid w:val="002C0D0B"/>
    <w:rsid w:val="002C39E0"/>
    <w:rsid w:val="002C4041"/>
    <w:rsid w:val="002C465E"/>
    <w:rsid w:val="002C55B6"/>
    <w:rsid w:val="002C5A7B"/>
    <w:rsid w:val="002C653C"/>
    <w:rsid w:val="002C666A"/>
    <w:rsid w:val="002C6BD7"/>
    <w:rsid w:val="002C7A1D"/>
    <w:rsid w:val="002D0EB5"/>
    <w:rsid w:val="002D10C0"/>
    <w:rsid w:val="002D27EF"/>
    <w:rsid w:val="002D3379"/>
    <w:rsid w:val="002D337C"/>
    <w:rsid w:val="002D45A4"/>
    <w:rsid w:val="002D5A68"/>
    <w:rsid w:val="002E0103"/>
    <w:rsid w:val="002E32E3"/>
    <w:rsid w:val="002E3E76"/>
    <w:rsid w:val="002E3F00"/>
    <w:rsid w:val="002E6099"/>
    <w:rsid w:val="002F0706"/>
    <w:rsid w:val="002F0D2F"/>
    <w:rsid w:val="002F0F50"/>
    <w:rsid w:val="002F200F"/>
    <w:rsid w:val="002F31E2"/>
    <w:rsid w:val="002F3AE0"/>
    <w:rsid w:val="002F40E4"/>
    <w:rsid w:val="002F417C"/>
    <w:rsid w:val="002F4780"/>
    <w:rsid w:val="002F4792"/>
    <w:rsid w:val="002F4CC3"/>
    <w:rsid w:val="002F69A1"/>
    <w:rsid w:val="002F7628"/>
    <w:rsid w:val="002F7723"/>
    <w:rsid w:val="0030165B"/>
    <w:rsid w:val="0030270C"/>
    <w:rsid w:val="00303D1E"/>
    <w:rsid w:val="00307E2A"/>
    <w:rsid w:val="003105D4"/>
    <w:rsid w:val="0031285E"/>
    <w:rsid w:val="0031385F"/>
    <w:rsid w:val="00316CD5"/>
    <w:rsid w:val="003230FA"/>
    <w:rsid w:val="00323212"/>
    <w:rsid w:val="00325E0E"/>
    <w:rsid w:val="00326BE0"/>
    <w:rsid w:val="003304EC"/>
    <w:rsid w:val="00331EC0"/>
    <w:rsid w:val="00333906"/>
    <w:rsid w:val="00333F97"/>
    <w:rsid w:val="003340DB"/>
    <w:rsid w:val="00334FA7"/>
    <w:rsid w:val="00335031"/>
    <w:rsid w:val="0033536D"/>
    <w:rsid w:val="003377CB"/>
    <w:rsid w:val="00341748"/>
    <w:rsid w:val="00342A87"/>
    <w:rsid w:val="003442BF"/>
    <w:rsid w:val="00346946"/>
    <w:rsid w:val="003512D2"/>
    <w:rsid w:val="00351350"/>
    <w:rsid w:val="003519BA"/>
    <w:rsid w:val="00351F66"/>
    <w:rsid w:val="00353707"/>
    <w:rsid w:val="00355CBD"/>
    <w:rsid w:val="00362392"/>
    <w:rsid w:val="003624CD"/>
    <w:rsid w:val="003631AC"/>
    <w:rsid w:val="003637C8"/>
    <w:rsid w:val="00363BE0"/>
    <w:rsid w:val="00364C32"/>
    <w:rsid w:val="00364CD3"/>
    <w:rsid w:val="00365668"/>
    <w:rsid w:val="00365A95"/>
    <w:rsid w:val="00366A0A"/>
    <w:rsid w:val="00371316"/>
    <w:rsid w:val="00372347"/>
    <w:rsid w:val="00374265"/>
    <w:rsid w:val="00374C73"/>
    <w:rsid w:val="00377574"/>
    <w:rsid w:val="00377CF8"/>
    <w:rsid w:val="00381302"/>
    <w:rsid w:val="003822D7"/>
    <w:rsid w:val="003835B5"/>
    <w:rsid w:val="00383CF8"/>
    <w:rsid w:val="00384492"/>
    <w:rsid w:val="00384554"/>
    <w:rsid w:val="00386993"/>
    <w:rsid w:val="00386996"/>
    <w:rsid w:val="00390D25"/>
    <w:rsid w:val="00391C50"/>
    <w:rsid w:val="00391EA4"/>
    <w:rsid w:val="00392195"/>
    <w:rsid w:val="00392775"/>
    <w:rsid w:val="00392952"/>
    <w:rsid w:val="00396568"/>
    <w:rsid w:val="00396632"/>
    <w:rsid w:val="003A0335"/>
    <w:rsid w:val="003A04EA"/>
    <w:rsid w:val="003A1427"/>
    <w:rsid w:val="003A3067"/>
    <w:rsid w:val="003A3620"/>
    <w:rsid w:val="003A381C"/>
    <w:rsid w:val="003A3D1A"/>
    <w:rsid w:val="003A67CB"/>
    <w:rsid w:val="003A69A2"/>
    <w:rsid w:val="003A7D54"/>
    <w:rsid w:val="003B2F6F"/>
    <w:rsid w:val="003B42F1"/>
    <w:rsid w:val="003B4E56"/>
    <w:rsid w:val="003B5672"/>
    <w:rsid w:val="003B70B1"/>
    <w:rsid w:val="003B7363"/>
    <w:rsid w:val="003B7B7D"/>
    <w:rsid w:val="003C1D85"/>
    <w:rsid w:val="003C30A4"/>
    <w:rsid w:val="003C3C81"/>
    <w:rsid w:val="003C3DF3"/>
    <w:rsid w:val="003C4411"/>
    <w:rsid w:val="003C4814"/>
    <w:rsid w:val="003C63B1"/>
    <w:rsid w:val="003C6E0D"/>
    <w:rsid w:val="003D4127"/>
    <w:rsid w:val="003D5FCE"/>
    <w:rsid w:val="003D62DD"/>
    <w:rsid w:val="003D68E7"/>
    <w:rsid w:val="003E0A4A"/>
    <w:rsid w:val="003E1405"/>
    <w:rsid w:val="003E497A"/>
    <w:rsid w:val="003E635C"/>
    <w:rsid w:val="003E6E61"/>
    <w:rsid w:val="003E7179"/>
    <w:rsid w:val="003F1B95"/>
    <w:rsid w:val="003F3E8A"/>
    <w:rsid w:val="003F439E"/>
    <w:rsid w:val="003F4873"/>
    <w:rsid w:val="003F601D"/>
    <w:rsid w:val="003F6F22"/>
    <w:rsid w:val="003F7C96"/>
    <w:rsid w:val="00400E4E"/>
    <w:rsid w:val="00401660"/>
    <w:rsid w:val="00402A90"/>
    <w:rsid w:val="004040A7"/>
    <w:rsid w:val="00407D53"/>
    <w:rsid w:val="00410FDA"/>
    <w:rsid w:val="00412326"/>
    <w:rsid w:val="00412C2D"/>
    <w:rsid w:val="00412D14"/>
    <w:rsid w:val="0041663D"/>
    <w:rsid w:val="00416B1F"/>
    <w:rsid w:val="00417A0C"/>
    <w:rsid w:val="0042008E"/>
    <w:rsid w:val="00420F7F"/>
    <w:rsid w:val="00421523"/>
    <w:rsid w:val="00427DFB"/>
    <w:rsid w:val="004320E5"/>
    <w:rsid w:val="00432846"/>
    <w:rsid w:val="00435580"/>
    <w:rsid w:val="00435D26"/>
    <w:rsid w:val="00435F6B"/>
    <w:rsid w:val="00435FFF"/>
    <w:rsid w:val="004360B7"/>
    <w:rsid w:val="00436607"/>
    <w:rsid w:val="00440146"/>
    <w:rsid w:val="00442537"/>
    <w:rsid w:val="0044274A"/>
    <w:rsid w:val="0044296A"/>
    <w:rsid w:val="00444C41"/>
    <w:rsid w:val="00445CA9"/>
    <w:rsid w:val="00446F56"/>
    <w:rsid w:val="00447C86"/>
    <w:rsid w:val="00450EDA"/>
    <w:rsid w:val="004512BD"/>
    <w:rsid w:val="00451760"/>
    <w:rsid w:val="00452360"/>
    <w:rsid w:val="00452C8C"/>
    <w:rsid w:val="00453427"/>
    <w:rsid w:val="0045470C"/>
    <w:rsid w:val="0045475E"/>
    <w:rsid w:val="0045541B"/>
    <w:rsid w:val="00455DBE"/>
    <w:rsid w:val="00455EBF"/>
    <w:rsid w:val="00457ADB"/>
    <w:rsid w:val="00460976"/>
    <w:rsid w:val="00461B1F"/>
    <w:rsid w:val="0046211F"/>
    <w:rsid w:val="004624CF"/>
    <w:rsid w:val="00462DA6"/>
    <w:rsid w:val="00463B07"/>
    <w:rsid w:val="004646AA"/>
    <w:rsid w:val="00465822"/>
    <w:rsid w:val="00466750"/>
    <w:rsid w:val="00466862"/>
    <w:rsid w:val="00467990"/>
    <w:rsid w:val="00467B7A"/>
    <w:rsid w:val="004722E0"/>
    <w:rsid w:val="004726CC"/>
    <w:rsid w:val="00474314"/>
    <w:rsid w:val="00474D9D"/>
    <w:rsid w:val="0047546F"/>
    <w:rsid w:val="004761B6"/>
    <w:rsid w:val="00476259"/>
    <w:rsid w:val="004768CE"/>
    <w:rsid w:val="00476B53"/>
    <w:rsid w:val="004773F3"/>
    <w:rsid w:val="004801BA"/>
    <w:rsid w:val="00481FDF"/>
    <w:rsid w:val="00484344"/>
    <w:rsid w:val="004846F9"/>
    <w:rsid w:val="00490B4A"/>
    <w:rsid w:val="00490B5B"/>
    <w:rsid w:val="00492A0D"/>
    <w:rsid w:val="004941B2"/>
    <w:rsid w:val="004943DB"/>
    <w:rsid w:val="0049528C"/>
    <w:rsid w:val="00496014"/>
    <w:rsid w:val="004A020F"/>
    <w:rsid w:val="004A0E6D"/>
    <w:rsid w:val="004A1F75"/>
    <w:rsid w:val="004A212B"/>
    <w:rsid w:val="004A28FB"/>
    <w:rsid w:val="004A4838"/>
    <w:rsid w:val="004A52FF"/>
    <w:rsid w:val="004A60C1"/>
    <w:rsid w:val="004A6945"/>
    <w:rsid w:val="004A6AAA"/>
    <w:rsid w:val="004A7129"/>
    <w:rsid w:val="004A721C"/>
    <w:rsid w:val="004B0183"/>
    <w:rsid w:val="004B1D14"/>
    <w:rsid w:val="004B2049"/>
    <w:rsid w:val="004B31FD"/>
    <w:rsid w:val="004B373E"/>
    <w:rsid w:val="004B602B"/>
    <w:rsid w:val="004B6E2E"/>
    <w:rsid w:val="004B72A1"/>
    <w:rsid w:val="004B7A79"/>
    <w:rsid w:val="004C063E"/>
    <w:rsid w:val="004C1142"/>
    <w:rsid w:val="004C1F29"/>
    <w:rsid w:val="004C4953"/>
    <w:rsid w:val="004C5C34"/>
    <w:rsid w:val="004C6DD4"/>
    <w:rsid w:val="004C7727"/>
    <w:rsid w:val="004D1EF0"/>
    <w:rsid w:val="004D49C6"/>
    <w:rsid w:val="004D73A8"/>
    <w:rsid w:val="004E0CEB"/>
    <w:rsid w:val="004E14FE"/>
    <w:rsid w:val="004E3E71"/>
    <w:rsid w:val="004E4598"/>
    <w:rsid w:val="004E4A4F"/>
    <w:rsid w:val="004E4C86"/>
    <w:rsid w:val="004F0906"/>
    <w:rsid w:val="004F1747"/>
    <w:rsid w:val="004F238D"/>
    <w:rsid w:val="004F34E1"/>
    <w:rsid w:val="004F4393"/>
    <w:rsid w:val="004F5B69"/>
    <w:rsid w:val="004F5BA9"/>
    <w:rsid w:val="004F6B5A"/>
    <w:rsid w:val="004F7105"/>
    <w:rsid w:val="004F77CE"/>
    <w:rsid w:val="005020EF"/>
    <w:rsid w:val="00502915"/>
    <w:rsid w:val="0050355C"/>
    <w:rsid w:val="00504D64"/>
    <w:rsid w:val="00506580"/>
    <w:rsid w:val="005066C3"/>
    <w:rsid w:val="00506702"/>
    <w:rsid w:val="00507602"/>
    <w:rsid w:val="005119A6"/>
    <w:rsid w:val="00512746"/>
    <w:rsid w:val="005155C9"/>
    <w:rsid w:val="00515A7D"/>
    <w:rsid w:val="00517129"/>
    <w:rsid w:val="005171B5"/>
    <w:rsid w:val="005175BC"/>
    <w:rsid w:val="00517E4D"/>
    <w:rsid w:val="00521FB0"/>
    <w:rsid w:val="005257D7"/>
    <w:rsid w:val="00525C59"/>
    <w:rsid w:val="005260F3"/>
    <w:rsid w:val="00531334"/>
    <w:rsid w:val="0053178C"/>
    <w:rsid w:val="0053207B"/>
    <w:rsid w:val="005331A9"/>
    <w:rsid w:val="00533BAC"/>
    <w:rsid w:val="005353A2"/>
    <w:rsid w:val="005357DF"/>
    <w:rsid w:val="00535E13"/>
    <w:rsid w:val="00537321"/>
    <w:rsid w:val="00540218"/>
    <w:rsid w:val="00540D81"/>
    <w:rsid w:val="00541092"/>
    <w:rsid w:val="005429BE"/>
    <w:rsid w:val="0054418E"/>
    <w:rsid w:val="00544CF9"/>
    <w:rsid w:val="00546153"/>
    <w:rsid w:val="005469F2"/>
    <w:rsid w:val="005502D4"/>
    <w:rsid w:val="005504B9"/>
    <w:rsid w:val="00550E66"/>
    <w:rsid w:val="00553A8E"/>
    <w:rsid w:val="00556421"/>
    <w:rsid w:val="005566BB"/>
    <w:rsid w:val="00560981"/>
    <w:rsid w:val="005613FB"/>
    <w:rsid w:val="00561C89"/>
    <w:rsid w:val="00562B17"/>
    <w:rsid w:val="00563783"/>
    <w:rsid w:val="00563940"/>
    <w:rsid w:val="00565EFC"/>
    <w:rsid w:val="00566868"/>
    <w:rsid w:val="00567F2E"/>
    <w:rsid w:val="00572949"/>
    <w:rsid w:val="00572E64"/>
    <w:rsid w:val="00572F0C"/>
    <w:rsid w:val="00573501"/>
    <w:rsid w:val="00573A8B"/>
    <w:rsid w:val="00573E3B"/>
    <w:rsid w:val="00575191"/>
    <w:rsid w:val="005755A6"/>
    <w:rsid w:val="00575DE1"/>
    <w:rsid w:val="00577F26"/>
    <w:rsid w:val="00580132"/>
    <w:rsid w:val="0058121B"/>
    <w:rsid w:val="00581DA8"/>
    <w:rsid w:val="005830D3"/>
    <w:rsid w:val="005844FF"/>
    <w:rsid w:val="00585CBB"/>
    <w:rsid w:val="00585D62"/>
    <w:rsid w:val="00586C75"/>
    <w:rsid w:val="005874A7"/>
    <w:rsid w:val="00591554"/>
    <w:rsid w:val="005917D5"/>
    <w:rsid w:val="00593887"/>
    <w:rsid w:val="00594189"/>
    <w:rsid w:val="00594D62"/>
    <w:rsid w:val="005953BF"/>
    <w:rsid w:val="00595868"/>
    <w:rsid w:val="005A0AF3"/>
    <w:rsid w:val="005A1D5B"/>
    <w:rsid w:val="005A2BC0"/>
    <w:rsid w:val="005A7622"/>
    <w:rsid w:val="005B055A"/>
    <w:rsid w:val="005B05B6"/>
    <w:rsid w:val="005B1426"/>
    <w:rsid w:val="005B15BA"/>
    <w:rsid w:val="005B15E3"/>
    <w:rsid w:val="005B2FB3"/>
    <w:rsid w:val="005B44D5"/>
    <w:rsid w:val="005B5CED"/>
    <w:rsid w:val="005C2BFD"/>
    <w:rsid w:val="005C2CBC"/>
    <w:rsid w:val="005C3A6E"/>
    <w:rsid w:val="005C3CB2"/>
    <w:rsid w:val="005C4E0A"/>
    <w:rsid w:val="005C60B1"/>
    <w:rsid w:val="005D248C"/>
    <w:rsid w:val="005D285D"/>
    <w:rsid w:val="005D318E"/>
    <w:rsid w:val="005D3262"/>
    <w:rsid w:val="005D3707"/>
    <w:rsid w:val="005D5686"/>
    <w:rsid w:val="005D64F2"/>
    <w:rsid w:val="005D6EE3"/>
    <w:rsid w:val="005D6F58"/>
    <w:rsid w:val="005D7D2D"/>
    <w:rsid w:val="005E1204"/>
    <w:rsid w:val="005E32C0"/>
    <w:rsid w:val="005E3E60"/>
    <w:rsid w:val="005E4673"/>
    <w:rsid w:val="005E6699"/>
    <w:rsid w:val="005E6843"/>
    <w:rsid w:val="005E7A36"/>
    <w:rsid w:val="005F194D"/>
    <w:rsid w:val="005F215D"/>
    <w:rsid w:val="005F252C"/>
    <w:rsid w:val="005F6B8E"/>
    <w:rsid w:val="005F72FC"/>
    <w:rsid w:val="005F7393"/>
    <w:rsid w:val="006029BA"/>
    <w:rsid w:val="00602DF0"/>
    <w:rsid w:val="00602E6E"/>
    <w:rsid w:val="00603E78"/>
    <w:rsid w:val="00604911"/>
    <w:rsid w:val="00607CAC"/>
    <w:rsid w:val="00610532"/>
    <w:rsid w:val="00611039"/>
    <w:rsid w:val="0061183C"/>
    <w:rsid w:val="0061347F"/>
    <w:rsid w:val="0061350F"/>
    <w:rsid w:val="00613FAE"/>
    <w:rsid w:val="006162E8"/>
    <w:rsid w:val="006206BA"/>
    <w:rsid w:val="00621A21"/>
    <w:rsid w:val="00622629"/>
    <w:rsid w:val="00624663"/>
    <w:rsid w:val="00625FB8"/>
    <w:rsid w:val="00626273"/>
    <w:rsid w:val="00626432"/>
    <w:rsid w:val="00626E00"/>
    <w:rsid w:val="006303E1"/>
    <w:rsid w:val="00630A9C"/>
    <w:rsid w:val="00631345"/>
    <w:rsid w:val="00631CC1"/>
    <w:rsid w:val="00631E62"/>
    <w:rsid w:val="0063212A"/>
    <w:rsid w:val="00632AC4"/>
    <w:rsid w:val="00634F04"/>
    <w:rsid w:val="00635057"/>
    <w:rsid w:val="00637859"/>
    <w:rsid w:val="00641539"/>
    <w:rsid w:val="00646E8C"/>
    <w:rsid w:val="006473F9"/>
    <w:rsid w:val="00647556"/>
    <w:rsid w:val="00650BA5"/>
    <w:rsid w:val="006512D1"/>
    <w:rsid w:val="00651C90"/>
    <w:rsid w:val="00652774"/>
    <w:rsid w:val="006529D2"/>
    <w:rsid w:val="0065310F"/>
    <w:rsid w:val="006544B6"/>
    <w:rsid w:val="00654B58"/>
    <w:rsid w:val="00654F1D"/>
    <w:rsid w:val="006555F6"/>
    <w:rsid w:val="00656988"/>
    <w:rsid w:val="00656A3E"/>
    <w:rsid w:val="00660513"/>
    <w:rsid w:val="006611CA"/>
    <w:rsid w:val="006640A2"/>
    <w:rsid w:val="00664159"/>
    <w:rsid w:val="00670D6E"/>
    <w:rsid w:val="00672C5C"/>
    <w:rsid w:val="00673E5D"/>
    <w:rsid w:val="006755C4"/>
    <w:rsid w:val="00676973"/>
    <w:rsid w:val="006776C6"/>
    <w:rsid w:val="006810AD"/>
    <w:rsid w:val="00682923"/>
    <w:rsid w:val="00684884"/>
    <w:rsid w:val="00684CCF"/>
    <w:rsid w:val="00685ABE"/>
    <w:rsid w:val="00685CBE"/>
    <w:rsid w:val="00686142"/>
    <w:rsid w:val="00686D06"/>
    <w:rsid w:val="00686FD3"/>
    <w:rsid w:val="0068732B"/>
    <w:rsid w:val="00690AEA"/>
    <w:rsid w:val="00692107"/>
    <w:rsid w:val="0069349F"/>
    <w:rsid w:val="00695241"/>
    <w:rsid w:val="006967A9"/>
    <w:rsid w:val="00696E9E"/>
    <w:rsid w:val="0069707C"/>
    <w:rsid w:val="006A074B"/>
    <w:rsid w:val="006A2F26"/>
    <w:rsid w:val="006A3AD2"/>
    <w:rsid w:val="006A7129"/>
    <w:rsid w:val="006A7389"/>
    <w:rsid w:val="006A782F"/>
    <w:rsid w:val="006A7FB6"/>
    <w:rsid w:val="006B0EE4"/>
    <w:rsid w:val="006B1173"/>
    <w:rsid w:val="006B2418"/>
    <w:rsid w:val="006B4791"/>
    <w:rsid w:val="006B5B46"/>
    <w:rsid w:val="006B5CA5"/>
    <w:rsid w:val="006B6A1D"/>
    <w:rsid w:val="006B6FC6"/>
    <w:rsid w:val="006C0400"/>
    <w:rsid w:val="006C20CC"/>
    <w:rsid w:val="006C3354"/>
    <w:rsid w:val="006C4D9E"/>
    <w:rsid w:val="006C5283"/>
    <w:rsid w:val="006C6049"/>
    <w:rsid w:val="006C61C2"/>
    <w:rsid w:val="006C673D"/>
    <w:rsid w:val="006C67FA"/>
    <w:rsid w:val="006D21C2"/>
    <w:rsid w:val="006D27C7"/>
    <w:rsid w:val="006D48E2"/>
    <w:rsid w:val="006D5E2A"/>
    <w:rsid w:val="006D78F1"/>
    <w:rsid w:val="006E145F"/>
    <w:rsid w:val="006E14E7"/>
    <w:rsid w:val="006E1A2B"/>
    <w:rsid w:val="006E224B"/>
    <w:rsid w:val="006E2EF0"/>
    <w:rsid w:val="006E3747"/>
    <w:rsid w:val="006E549B"/>
    <w:rsid w:val="006E6BDA"/>
    <w:rsid w:val="006E7241"/>
    <w:rsid w:val="006E7B3E"/>
    <w:rsid w:val="006F07E8"/>
    <w:rsid w:val="006F0A72"/>
    <w:rsid w:val="006F0F08"/>
    <w:rsid w:val="006F1671"/>
    <w:rsid w:val="006F1875"/>
    <w:rsid w:val="006F27D7"/>
    <w:rsid w:val="006F7F0B"/>
    <w:rsid w:val="00701C1A"/>
    <w:rsid w:val="00702B3B"/>
    <w:rsid w:val="0070459B"/>
    <w:rsid w:val="00705EED"/>
    <w:rsid w:val="007060B9"/>
    <w:rsid w:val="00710F00"/>
    <w:rsid w:val="007135F4"/>
    <w:rsid w:val="00713624"/>
    <w:rsid w:val="00713F3C"/>
    <w:rsid w:val="007151FE"/>
    <w:rsid w:val="007156EE"/>
    <w:rsid w:val="00716B15"/>
    <w:rsid w:val="007203FE"/>
    <w:rsid w:val="00721900"/>
    <w:rsid w:val="00723126"/>
    <w:rsid w:val="007249A8"/>
    <w:rsid w:val="007250B7"/>
    <w:rsid w:val="007253BD"/>
    <w:rsid w:val="00725594"/>
    <w:rsid w:val="00727791"/>
    <w:rsid w:val="00732520"/>
    <w:rsid w:val="00732B1E"/>
    <w:rsid w:val="00734066"/>
    <w:rsid w:val="0073503E"/>
    <w:rsid w:val="00735764"/>
    <w:rsid w:val="00735CF7"/>
    <w:rsid w:val="00735FE6"/>
    <w:rsid w:val="007374D7"/>
    <w:rsid w:val="007377C4"/>
    <w:rsid w:val="00740769"/>
    <w:rsid w:val="00740A08"/>
    <w:rsid w:val="0074107B"/>
    <w:rsid w:val="00742913"/>
    <w:rsid w:val="0074612C"/>
    <w:rsid w:val="00747755"/>
    <w:rsid w:val="00751CFF"/>
    <w:rsid w:val="007529E0"/>
    <w:rsid w:val="00752FB2"/>
    <w:rsid w:val="007546D0"/>
    <w:rsid w:val="00755D36"/>
    <w:rsid w:val="007567F7"/>
    <w:rsid w:val="007572A5"/>
    <w:rsid w:val="00757B36"/>
    <w:rsid w:val="0076031D"/>
    <w:rsid w:val="007608ED"/>
    <w:rsid w:val="007624C8"/>
    <w:rsid w:val="00762835"/>
    <w:rsid w:val="00763483"/>
    <w:rsid w:val="007647BF"/>
    <w:rsid w:val="00764A0D"/>
    <w:rsid w:val="00764D6A"/>
    <w:rsid w:val="00765B9F"/>
    <w:rsid w:val="007674B4"/>
    <w:rsid w:val="00770C04"/>
    <w:rsid w:val="00772179"/>
    <w:rsid w:val="007727C4"/>
    <w:rsid w:val="007817B5"/>
    <w:rsid w:val="007819E9"/>
    <w:rsid w:val="00782ED0"/>
    <w:rsid w:val="0078477E"/>
    <w:rsid w:val="007851E1"/>
    <w:rsid w:val="007858E2"/>
    <w:rsid w:val="0078715B"/>
    <w:rsid w:val="00787FA3"/>
    <w:rsid w:val="007903FC"/>
    <w:rsid w:val="00790659"/>
    <w:rsid w:val="00791F7C"/>
    <w:rsid w:val="007920FB"/>
    <w:rsid w:val="0079226A"/>
    <w:rsid w:val="0079230D"/>
    <w:rsid w:val="00792A38"/>
    <w:rsid w:val="00794565"/>
    <w:rsid w:val="0079507F"/>
    <w:rsid w:val="00797ABE"/>
    <w:rsid w:val="00797E01"/>
    <w:rsid w:val="007A0C84"/>
    <w:rsid w:val="007A172D"/>
    <w:rsid w:val="007A2AEA"/>
    <w:rsid w:val="007A4DEF"/>
    <w:rsid w:val="007A65AB"/>
    <w:rsid w:val="007A6E62"/>
    <w:rsid w:val="007A7605"/>
    <w:rsid w:val="007A76A0"/>
    <w:rsid w:val="007A7AF6"/>
    <w:rsid w:val="007B099E"/>
    <w:rsid w:val="007B0FD0"/>
    <w:rsid w:val="007B1001"/>
    <w:rsid w:val="007B1B79"/>
    <w:rsid w:val="007B1BA4"/>
    <w:rsid w:val="007B2978"/>
    <w:rsid w:val="007B5B88"/>
    <w:rsid w:val="007B62E7"/>
    <w:rsid w:val="007B6F92"/>
    <w:rsid w:val="007B77BD"/>
    <w:rsid w:val="007B7B4B"/>
    <w:rsid w:val="007C0254"/>
    <w:rsid w:val="007C1E88"/>
    <w:rsid w:val="007C20E0"/>
    <w:rsid w:val="007C2C10"/>
    <w:rsid w:val="007C3484"/>
    <w:rsid w:val="007C423E"/>
    <w:rsid w:val="007C5D2C"/>
    <w:rsid w:val="007C699E"/>
    <w:rsid w:val="007C7E66"/>
    <w:rsid w:val="007D0063"/>
    <w:rsid w:val="007D0C59"/>
    <w:rsid w:val="007D1691"/>
    <w:rsid w:val="007D22C1"/>
    <w:rsid w:val="007D31D8"/>
    <w:rsid w:val="007D41C7"/>
    <w:rsid w:val="007D458B"/>
    <w:rsid w:val="007D5E80"/>
    <w:rsid w:val="007D6E2F"/>
    <w:rsid w:val="007D7193"/>
    <w:rsid w:val="007E159A"/>
    <w:rsid w:val="007E16CA"/>
    <w:rsid w:val="007E23D0"/>
    <w:rsid w:val="007E34C5"/>
    <w:rsid w:val="007F2408"/>
    <w:rsid w:val="007F2F94"/>
    <w:rsid w:val="007F306F"/>
    <w:rsid w:val="007F391A"/>
    <w:rsid w:val="007F5D1E"/>
    <w:rsid w:val="007F61E1"/>
    <w:rsid w:val="007F70F8"/>
    <w:rsid w:val="008018B0"/>
    <w:rsid w:val="0080197D"/>
    <w:rsid w:val="008024ED"/>
    <w:rsid w:val="00803913"/>
    <w:rsid w:val="00805613"/>
    <w:rsid w:val="0080562F"/>
    <w:rsid w:val="00806993"/>
    <w:rsid w:val="0081123D"/>
    <w:rsid w:val="00811CD5"/>
    <w:rsid w:val="00813F3C"/>
    <w:rsid w:val="00817B31"/>
    <w:rsid w:val="00817F07"/>
    <w:rsid w:val="0082011D"/>
    <w:rsid w:val="0082044E"/>
    <w:rsid w:val="00821FF5"/>
    <w:rsid w:val="0082288F"/>
    <w:rsid w:val="008252B0"/>
    <w:rsid w:val="00826B6F"/>
    <w:rsid w:val="00827011"/>
    <w:rsid w:val="008273FA"/>
    <w:rsid w:val="0083053D"/>
    <w:rsid w:val="008310D0"/>
    <w:rsid w:val="008318E2"/>
    <w:rsid w:val="00831A5B"/>
    <w:rsid w:val="00832785"/>
    <w:rsid w:val="008358AA"/>
    <w:rsid w:val="00836FC2"/>
    <w:rsid w:val="0084595E"/>
    <w:rsid w:val="00845DCA"/>
    <w:rsid w:val="008518B9"/>
    <w:rsid w:val="00852E30"/>
    <w:rsid w:val="008547C7"/>
    <w:rsid w:val="00855A0A"/>
    <w:rsid w:val="00855ED7"/>
    <w:rsid w:val="00855F53"/>
    <w:rsid w:val="0085686A"/>
    <w:rsid w:val="008603A8"/>
    <w:rsid w:val="00861535"/>
    <w:rsid w:val="0086507B"/>
    <w:rsid w:val="008652D1"/>
    <w:rsid w:val="00865E27"/>
    <w:rsid w:val="00866BF8"/>
    <w:rsid w:val="00870EBA"/>
    <w:rsid w:val="00871B5B"/>
    <w:rsid w:val="00871E8C"/>
    <w:rsid w:val="00874180"/>
    <w:rsid w:val="008742F1"/>
    <w:rsid w:val="008758B8"/>
    <w:rsid w:val="00876FBA"/>
    <w:rsid w:val="00877289"/>
    <w:rsid w:val="008804A7"/>
    <w:rsid w:val="0088126E"/>
    <w:rsid w:val="00883218"/>
    <w:rsid w:val="00885E90"/>
    <w:rsid w:val="00885F34"/>
    <w:rsid w:val="00885FEF"/>
    <w:rsid w:val="00893D16"/>
    <w:rsid w:val="00893EC8"/>
    <w:rsid w:val="008940E0"/>
    <w:rsid w:val="0089411A"/>
    <w:rsid w:val="00895421"/>
    <w:rsid w:val="0089592C"/>
    <w:rsid w:val="00896DFB"/>
    <w:rsid w:val="00897779"/>
    <w:rsid w:val="00897AE5"/>
    <w:rsid w:val="00897D3A"/>
    <w:rsid w:val="008A182D"/>
    <w:rsid w:val="008A3D9C"/>
    <w:rsid w:val="008A4F0C"/>
    <w:rsid w:val="008A57FD"/>
    <w:rsid w:val="008A6873"/>
    <w:rsid w:val="008A73D5"/>
    <w:rsid w:val="008B1C52"/>
    <w:rsid w:val="008B5FD0"/>
    <w:rsid w:val="008B643A"/>
    <w:rsid w:val="008B6ECE"/>
    <w:rsid w:val="008B750E"/>
    <w:rsid w:val="008B76EA"/>
    <w:rsid w:val="008B7CFA"/>
    <w:rsid w:val="008C036B"/>
    <w:rsid w:val="008C0B45"/>
    <w:rsid w:val="008C1BF2"/>
    <w:rsid w:val="008C24F6"/>
    <w:rsid w:val="008C3A4B"/>
    <w:rsid w:val="008C7391"/>
    <w:rsid w:val="008D0BA9"/>
    <w:rsid w:val="008D1832"/>
    <w:rsid w:val="008D1D76"/>
    <w:rsid w:val="008D2AFA"/>
    <w:rsid w:val="008D2BE7"/>
    <w:rsid w:val="008D5BD8"/>
    <w:rsid w:val="008D7964"/>
    <w:rsid w:val="008E01B8"/>
    <w:rsid w:val="008E33B5"/>
    <w:rsid w:val="008E4219"/>
    <w:rsid w:val="008E6CEC"/>
    <w:rsid w:val="008E74C1"/>
    <w:rsid w:val="008E76B5"/>
    <w:rsid w:val="008F060F"/>
    <w:rsid w:val="008F231D"/>
    <w:rsid w:val="008F2DC5"/>
    <w:rsid w:val="008F3CD0"/>
    <w:rsid w:val="008F3D76"/>
    <w:rsid w:val="008F6594"/>
    <w:rsid w:val="008F6CCF"/>
    <w:rsid w:val="00901FE3"/>
    <w:rsid w:val="00902A4B"/>
    <w:rsid w:val="009051C1"/>
    <w:rsid w:val="00906DD4"/>
    <w:rsid w:val="00906F00"/>
    <w:rsid w:val="00907408"/>
    <w:rsid w:val="00907754"/>
    <w:rsid w:val="0091084D"/>
    <w:rsid w:val="0091086C"/>
    <w:rsid w:val="00911657"/>
    <w:rsid w:val="00911934"/>
    <w:rsid w:val="009123DD"/>
    <w:rsid w:val="00912909"/>
    <w:rsid w:val="009140A6"/>
    <w:rsid w:val="009143BE"/>
    <w:rsid w:val="00914B8A"/>
    <w:rsid w:val="0092016E"/>
    <w:rsid w:val="00921266"/>
    <w:rsid w:val="00922264"/>
    <w:rsid w:val="00923CBA"/>
    <w:rsid w:val="00924FE7"/>
    <w:rsid w:val="009253E7"/>
    <w:rsid w:val="0092553D"/>
    <w:rsid w:val="00925C1A"/>
    <w:rsid w:val="00926026"/>
    <w:rsid w:val="009260C8"/>
    <w:rsid w:val="009271A7"/>
    <w:rsid w:val="009271F0"/>
    <w:rsid w:val="00927B10"/>
    <w:rsid w:val="00927F45"/>
    <w:rsid w:val="00932472"/>
    <w:rsid w:val="00932588"/>
    <w:rsid w:val="00932D61"/>
    <w:rsid w:val="00933ECB"/>
    <w:rsid w:val="00934C0D"/>
    <w:rsid w:val="009409B3"/>
    <w:rsid w:val="009411F2"/>
    <w:rsid w:val="009416A5"/>
    <w:rsid w:val="009455C0"/>
    <w:rsid w:val="009475A2"/>
    <w:rsid w:val="009502BF"/>
    <w:rsid w:val="00951494"/>
    <w:rsid w:val="009521CD"/>
    <w:rsid w:val="009524B9"/>
    <w:rsid w:val="00952503"/>
    <w:rsid w:val="0095268C"/>
    <w:rsid w:val="00952F1C"/>
    <w:rsid w:val="00953526"/>
    <w:rsid w:val="0095367E"/>
    <w:rsid w:val="00953E04"/>
    <w:rsid w:val="00954D50"/>
    <w:rsid w:val="009576FB"/>
    <w:rsid w:val="00957EC5"/>
    <w:rsid w:val="009608A5"/>
    <w:rsid w:val="00960FBE"/>
    <w:rsid w:val="00962305"/>
    <w:rsid w:val="00962B9B"/>
    <w:rsid w:val="0096429B"/>
    <w:rsid w:val="00966677"/>
    <w:rsid w:val="00966B0D"/>
    <w:rsid w:val="00966B1A"/>
    <w:rsid w:val="00970212"/>
    <w:rsid w:val="00974586"/>
    <w:rsid w:val="00976EA5"/>
    <w:rsid w:val="0098009A"/>
    <w:rsid w:val="00990FE4"/>
    <w:rsid w:val="00991102"/>
    <w:rsid w:val="00991AAC"/>
    <w:rsid w:val="00992934"/>
    <w:rsid w:val="00994797"/>
    <w:rsid w:val="00994937"/>
    <w:rsid w:val="00995264"/>
    <w:rsid w:val="009969FE"/>
    <w:rsid w:val="00996D40"/>
    <w:rsid w:val="00997321"/>
    <w:rsid w:val="009A690B"/>
    <w:rsid w:val="009A7C60"/>
    <w:rsid w:val="009B15D2"/>
    <w:rsid w:val="009B3E77"/>
    <w:rsid w:val="009B5AA4"/>
    <w:rsid w:val="009B609E"/>
    <w:rsid w:val="009B66A7"/>
    <w:rsid w:val="009B78C6"/>
    <w:rsid w:val="009C059B"/>
    <w:rsid w:val="009C0EA4"/>
    <w:rsid w:val="009C0F7D"/>
    <w:rsid w:val="009C2F46"/>
    <w:rsid w:val="009C3C1F"/>
    <w:rsid w:val="009C3DC6"/>
    <w:rsid w:val="009C51C9"/>
    <w:rsid w:val="009C58EF"/>
    <w:rsid w:val="009D2746"/>
    <w:rsid w:val="009D2DBD"/>
    <w:rsid w:val="009D4476"/>
    <w:rsid w:val="009D683A"/>
    <w:rsid w:val="009D6B6D"/>
    <w:rsid w:val="009E0877"/>
    <w:rsid w:val="009E0CE3"/>
    <w:rsid w:val="009E31C9"/>
    <w:rsid w:val="009E36C7"/>
    <w:rsid w:val="009E4F40"/>
    <w:rsid w:val="009E4F59"/>
    <w:rsid w:val="009E58E7"/>
    <w:rsid w:val="009E6F43"/>
    <w:rsid w:val="009F1CA5"/>
    <w:rsid w:val="009F238B"/>
    <w:rsid w:val="009F2A48"/>
    <w:rsid w:val="009F2F25"/>
    <w:rsid w:val="009F326B"/>
    <w:rsid w:val="009F3360"/>
    <w:rsid w:val="009F3575"/>
    <w:rsid w:val="009F7677"/>
    <w:rsid w:val="009F7A01"/>
    <w:rsid w:val="00A0101F"/>
    <w:rsid w:val="00A02CEF"/>
    <w:rsid w:val="00A0456F"/>
    <w:rsid w:val="00A056AC"/>
    <w:rsid w:val="00A05CEA"/>
    <w:rsid w:val="00A062CF"/>
    <w:rsid w:val="00A06D21"/>
    <w:rsid w:val="00A06D2E"/>
    <w:rsid w:val="00A07865"/>
    <w:rsid w:val="00A108E9"/>
    <w:rsid w:val="00A13ED8"/>
    <w:rsid w:val="00A16057"/>
    <w:rsid w:val="00A16A77"/>
    <w:rsid w:val="00A206CA"/>
    <w:rsid w:val="00A20CE9"/>
    <w:rsid w:val="00A22B25"/>
    <w:rsid w:val="00A2568C"/>
    <w:rsid w:val="00A25A05"/>
    <w:rsid w:val="00A33DC5"/>
    <w:rsid w:val="00A33E7C"/>
    <w:rsid w:val="00A34BC0"/>
    <w:rsid w:val="00A37179"/>
    <w:rsid w:val="00A37882"/>
    <w:rsid w:val="00A40A96"/>
    <w:rsid w:val="00A41988"/>
    <w:rsid w:val="00A42DD2"/>
    <w:rsid w:val="00A42E36"/>
    <w:rsid w:val="00A44179"/>
    <w:rsid w:val="00A45DC7"/>
    <w:rsid w:val="00A471B1"/>
    <w:rsid w:val="00A477A2"/>
    <w:rsid w:val="00A5035C"/>
    <w:rsid w:val="00A50371"/>
    <w:rsid w:val="00A506C9"/>
    <w:rsid w:val="00A51123"/>
    <w:rsid w:val="00A55433"/>
    <w:rsid w:val="00A57D5A"/>
    <w:rsid w:val="00A609B2"/>
    <w:rsid w:val="00A61261"/>
    <w:rsid w:val="00A61534"/>
    <w:rsid w:val="00A617F4"/>
    <w:rsid w:val="00A6317E"/>
    <w:rsid w:val="00A64DBF"/>
    <w:rsid w:val="00A65A77"/>
    <w:rsid w:val="00A67233"/>
    <w:rsid w:val="00A7196F"/>
    <w:rsid w:val="00A72382"/>
    <w:rsid w:val="00A726D6"/>
    <w:rsid w:val="00A73741"/>
    <w:rsid w:val="00A76FA5"/>
    <w:rsid w:val="00A80492"/>
    <w:rsid w:val="00A81030"/>
    <w:rsid w:val="00A83521"/>
    <w:rsid w:val="00A838F3"/>
    <w:rsid w:val="00A83D95"/>
    <w:rsid w:val="00A86044"/>
    <w:rsid w:val="00A86266"/>
    <w:rsid w:val="00A8745D"/>
    <w:rsid w:val="00A8776D"/>
    <w:rsid w:val="00A87ECB"/>
    <w:rsid w:val="00A90063"/>
    <w:rsid w:val="00A90461"/>
    <w:rsid w:val="00A92E2D"/>
    <w:rsid w:val="00A943CA"/>
    <w:rsid w:val="00A96451"/>
    <w:rsid w:val="00A96678"/>
    <w:rsid w:val="00A96BC1"/>
    <w:rsid w:val="00A97112"/>
    <w:rsid w:val="00A97643"/>
    <w:rsid w:val="00AA0F00"/>
    <w:rsid w:val="00AA156A"/>
    <w:rsid w:val="00AA159C"/>
    <w:rsid w:val="00AA1868"/>
    <w:rsid w:val="00AA23D8"/>
    <w:rsid w:val="00AA2ACF"/>
    <w:rsid w:val="00AA40AB"/>
    <w:rsid w:val="00AA4152"/>
    <w:rsid w:val="00AA6E23"/>
    <w:rsid w:val="00AA7667"/>
    <w:rsid w:val="00AB15FC"/>
    <w:rsid w:val="00AB1FCD"/>
    <w:rsid w:val="00AB33DF"/>
    <w:rsid w:val="00AB4E50"/>
    <w:rsid w:val="00AB5B26"/>
    <w:rsid w:val="00AB61BF"/>
    <w:rsid w:val="00AB6DB3"/>
    <w:rsid w:val="00AB6F09"/>
    <w:rsid w:val="00AB78E4"/>
    <w:rsid w:val="00AC179F"/>
    <w:rsid w:val="00AC4B80"/>
    <w:rsid w:val="00AC6643"/>
    <w:rsid w:val="00AD034A"/>
    <w:rsid w:val="00AD15B3"/>
    <w:rsid w:val="00AD2359"/>
    <w:rsid w:val="00AD522C"/>
    <w:rsid w:val="00AD55E0"/>
    <w:rsid w:val="00AE3065"/>
    <w:rsid w:val="00AE5CC2"/>
    <w:rsid w:val="00AE6A16"/>
    <w:rsid w:val="00AE6DBB"/>
    <w:rsid w:val="00AF0CD4"/>
    <w:rsid w:val="00AF2505"/>
    <w:rsid w:val="00AF3EE2"/>
    <w:rsid w:val="00B02B51"/>
    <w:rsid w:val="00B0592C"/>
    <w:rsid w:val="00B06ED8"/>
    <w:rsid w:val="00B113BA"/>
    <w:rsid w:val="00B130E0"/>
    <w:rsid w:val="00B1361E"/>
    <w:rsid w:val="00B146AF"/>
    <w:rsid w:val="00B1528A"/>
    <w:rsid w:val="00B15E05"/>
    <w:rsid w:val="00B16040"/>
    <w:rsid w:val="00B1667F"/>
    <w:rsid w:val="00B17972"/>
    <w:rsid w:val="00B202B4"/>
    <w:rsid w:val="00B21D4C"/>
    <w:rsid w:val="00B233A2"/>
    <w:rsid w:val="00B2413E"/>
    <w:rsid w:val="00B25855"/>
    <w:rsid w:val="00B32A54"/>
    <w:rsid w:val="00B3302F"/>
    <w:rsid w:val="00B35A12"/>
    <w:rsid w:val="00B36576"/>
    <w:rsid w:val="00B378FC"/>
    <w:rsid w:val="00B404D7"/>
    <w:rsid w:val="00B409A0"/>
    <w:rsid w:val="00B41801"/>
    <w:rsid w:val="00B42A8B"/>
    <w:rsid w:val="00B43B75"/>
    <w:rsid w:val="00B4647B"/>
    <w:rsid w:val="00B471A7"/>
    <w:rsid w:val="00B502D5"/>
    <w:rsid w:val="00B50533"/>
    <w:rsid w:val="00B51F83"/>
    <w:rsid w:val="00B521A5"/>
    <w:rsid w:val="00B53395"/>
    <w:rsid w:val="00B56624"/>
    <w:rsid w:val="00B579EE"/>
    <w:rsid w:val="00B61218"/>
    <w:rsid w:val="00B616F3"/>
    <w:rsid w:val="00B64F88"/>
    <w:rsid w:val="00B66660"/>
    <w:rsid w:val="00B70A50"/>
    <w:rsid w:val="00B710FE"/>
    <w:rsid w:val="00B715B4"/>
    <w:rsid w:val="00B71BD1"/>
    <w:rsid w:val="00B7226E"/>
    <w:rsid w:val="00B727B0"/>
    <w:rsid w:val="00B72A9F"/>
    <w:rsid w:val="00B739D9"/>
    <w:rsid w:val="00B7425E"/>
    <w:rsid w:val="00B76AFA"/>
    <w:rsid w:val="00B775E7"/>
    <w:rsid w:val="00B803AD"/>
    <w:rsid w:val="00B84007"/>
    <w:rsid w:val="00B84458"/>
    <w:rsid w:val="00B87A5A"/>
    <w:rsid w:val="00B91F49"/>
    <w:rsid w:val="00B92278"/>
    <w:rsid w:val="00B94C0A"/>
    <w:rsid w:val="00B966DD"/>
    <w:rsid w:val="00B97F83"/>
    <w:rsid w:val="00BA01A9"/>
    <w:rsid w:val="00BA0D49"/>
    <w:rsid w:val="00BA1ED6"/>
    <w:rsid w:val="00BA29A3"/>
    <w:rsid w:val="00BA3755"/>
    <w:rsid w:val="00BA3B3A"/>
    <w:rsid w:val="00BA4181"/>
    <w:rsid w:val="00BA44D3"/>
    <w:rsid w:val="00BA7D8C"/>
    <w:rsid w:val="00BB15FD"/>
    <w:rsid w:val="00BB2BB1"/>
    <w:rsid w:val="00BB2DAA"/>
    <w:rsid w:val="00BB463A"/>
    <w:rsid w:val="00BB49B5"/>
    <w:rsid w:val="00BB68EE"/>
    <w:rsid w:val="00BB7591"/>
    <w:rsid w:val="00BB7AA6"/>
    <w:rsid w:val="00BB7D72"/>
    <w:rsid w:val="00BC4C40"/>
    <w:rsid w:val="00BC4F72"/>
    <w:rsid w:val="00BC54DE"/>
    <w:rsid w:val="00BC55F6"/>
    <w:rsid w:val="00BC6632"/>
    <w:rsid w:val="00BC7A0D"/>
    <w:rsid w:val="00BD068C"/>
    <w:rsid w:val="00BD12B9"/>
    <w:rsid w:val="00BD18CB"/>
    <w:rsid w:val="00BD1B07"/>
    <w:rsid w:val="00BD30DC"/>
    <w:rsid w:val="00BD67A5"/>
    <w:rsid w:val="00BD7655"/>
    <w:rsid w:val="00BD7D18"/>
    <w:rsid w:val="00BD7F34"/>
    <w:rsid w:val="00BE05FE"/>
    <w:rsid w:val="00BE1FE7"/>
    <w:rsid w:val="00BE7527"/>
    <w:rsid w:val="00BE7736"/>
    <w:rsid w:val="00BE7FAD"/>
    <w:rsid w:val="00BF0B81"/>
    <w:rsid w:val="00BF1CCE"/>
    <w:rsid w:val="00BF2834"/>
    <w:rsid w:val="00BF2C9C"/>
    <w:rsid w:val="00BF56C0"/>
    <w:rsid w:val="00BF59B8"/>
    <w:rsid w:val="00BF5CA5"/>
    <w:rsid w:val="00BF6D58"/>
    <w:rsid w:val="00C00F30"/>
    <w:rsid w:val="00C018B2"/>
    <w:rsid w:val="00C032B2"/>
    <w:rsid w:val="00C04375"/>
    <w:rsid w:val="00C04AFD"/>
    <w:rsid w:val="00C05295"/>
    <w:rsid w:val="00C065C0"/>
    <w:rsid w:val="00C06F4D"/>
    <w:rsid w:val="00C106ED"/>
    <w:rsid w:val="00C12459"/>
    <w:rsid w:val="00C130D2"/>
    <w:rsid w:val="00C151E6"/>
    <w:rsid w:val="00C1685D"/>
    <w:rsid w:val="00C16AC8"/>
    <w:rsid w:val="00C16C34"/>
    <w:rsid w:val="00C175B8"/>
    <w:rsid w:val="00C2006F"/>
    <w:rsid w:val="00C20505"/>
    <w:rsid w:val="00C20AB6"/>
    <w:rsid w:val="00C24623"/>
    <w:rsid w:val="00C2478D"/>
    <w:rsid w:val="00C24CC3"/>
    <w:rsid w:val="00C25E7B"/>
    <w:rsid w:val="00C2673B"/>
    <w:rsid w:val="00C275BD"/>
    <w:rsid w:val="00C3247F"/>
    <w:rsid w:val="00C331DF"/>
    <w:rsid w:val="00C3387D"/>
    <w:rsid w:val="00C33CE2"/>
    <w:rsid w:val="00C425E8"/>
    <w:rsid w:val="00C435A2"/>
    <w:rsid w:val="00C43E98"/>
    <w:rsid w:val="00C459A0"/>
    <w:rsid w:val="00C466E1"/>
    <w:rsid w:val="00C46C25"/>
    <w:rsid w:val="00C47589"/>
    <w:rsid w:val="00C53579"/>
    <w:rsid w:val="00C53E84"/>
    <w:rsid w:val="00C5499C"/>
    <w:rsid w:val="00C55ADF"/>
    <w:rsid w:val="00C563B8"/>
    <w:rsid w:val="00C60306"/>
    <w:rsid w:val="00C60322"/>
    <w:rsid w:val="00C605E9"/>
    <w:rsid w:val="00C606AA"/>
    <w:rsid w:val="00C60E03"/>
    <w:rsid w:val="00C61A47"/>
    <w:rsid w:val="00C61CCB"/>
    <w:rsid w:val="00C639F6"/>
    <w:rsid w:val="00C63CA7"/>
    <w:rsid w:val="00C6400E"/>
    <w:rsid w:val="00C66B91"/>
    <w:rsid w:val="00C7154D"/>
    <w:rsid w:val="00C7375E"/>
    <w:rsid w:val="00C73761"/>
    <w:rsid w:val="00C73834"/>
    <w:rsid w:val="00C739C4"/>
    <w:rsid w:val="00C75287"/>
    <w:rsid w:val="00C75864"/>
    <w:rsid w:val="00C7723C"/>
    <w:rsid w:val="00C77580"/>
    <w:rsid w:val="00C83E07"/>
    <w:rsid w:val="00C85535"/>
    <w:rsid w:val="00C908FF"/>
    <w:rsid w:val="00C921AF"/>
    <w:rsid w:val="00C92500"/>
    <w:rsid w:val="00C93480"/>
    <w:rsid w:val="00C946CB"/>
    <w:rsid w:val="00C94719"/>
    <w:rsid w:val="00C9655F"/>
    <w:rsid w:val="00C9663C"/>
    <w:rsid w:val="00C96FA1"/>
    <w:rsid w:val="00CA5A5D"/>
    <w:rsid w:val="00CA6C47"/>
    <w:rsid w:val="00CA74D6"/>
    <w:rsid w:val="00CB09D6"/>
    <w:rsid w:val="00CB4125"/>
    <w:rsid w:val="00CB529F"/>
    <w:rsid w:val="00CB6043"/>
    <w:rsid w:val="00CB63F0"/>
    <w:rsid w:val="00CB753C"/>
    <w:rsid w:val="00CC05A0"/>
    <w:rsid w:val="00CC11C7"/>
    <w:rsid w:val="00CC1330"/>
    <w:rsid w:val="00CC1634"/>
    <w:rsid w:val="00CC299A"/>
    <w:rsid w:val="00CC636B"/>
    <w:rsid w:val="00CC64AA"/>
    <w:rsid w:val="00CD02B0"/>
    <w:rsid w:val="00CD0441"/>
    <w:rsid w:val="00CD0543"/>
    <w:rsid w:val="00CD0CFD"/>
    <w:rsid w:val="00CD2080"/>
    <w:rsid w:val="00CD2B17"/>
    <w:rsid w:val="00CD3015"/>
    <w:rsid w:val="00CD30A5"/>
    <w:rsid w:val="00CD3580"/>
    <w:rsid w:val="00CD364E"/>
    <w:rsid w:val="00CD4AEE"/>
    <w:rsid w:val="00CD51B1"/>
    <w:rsid w:val="00CD6EBF"/>
    <w:rsid w:val="00CE0D9B"/>
    <w:rsid w:val="00CE1A57"/>
    <w:rsid w:val="00CE33F4"/>
    <w:rsid w:val="00CE45EC"/>
    <w:rsid w:val="00CE521E"/>
    <w:rsid w:val="00CE5303"/>
    <w:rsid w:val="00CE6ECB"/>
    <w:rsid w:val="00CF0B7F"/>
    <w:rsid w:val="00CF0F09"/>
    <w:rsid w:val="00CF25CB"/>
    <w:rsid w:val="00CF362B"/>
    <w:rsid w:val="00CF7E8E"/>
    <w:rsid w:val="00D05B57"/>
    <w:rsid w:val="00D07060"/>
    <w:rsid w:val="00D0785B"/>
    <w:rsid w:val="00D11775"/>
    <w:rsid w:val="00D14F5C"/>
    <w:rsid w:val="00D150F1"/>
    <w:rsid w:val="00D20629"/>
    <w:rsid w:val="00D20A0C"/>
    <w:rsid w:val="00D2400A"/>
    <w:rsid w:val="00D24102"/>
    <w:rsid w:val="00D24AAC"/>
    <w:rsid w:val="00D26012"/>
    <w:rsid w:val="00D26B44"/>
    <w:rsid w:val="00D27933"/>
    <w:rsid w:val="00D27C38"/>
    <w:rsid w:val="00D27C4C"/>
    <w:rsid w:val="00D27C9F"/>
    <w:rsid w:val="00D27FA0"/>
    <w:rsid w:val="00D30636"/>
    <w:rsid w:val="00D30D57"/>
    <w:rsid w:val="00D32B08"/>
    <w:rsid w:val="00D33999"/>
    <w:rsid w:val="00D33A18"/>
    <w:rsid w:val="00D3538E"/>
    <w:rsid w:val="00D35B1F"/>
    <w:rsid w:val="00D36FE3"/>
    <w:rsid w:val="00D3748F"/>
    <w:rsid w:val="00D4231F"/>
    <w:rsid w:val="00D423AA"/>
    <w:rsid w:val="00D435EA"/>
    <w:rsid w:val="00D4786D"/>
    <w:rsid w:val="00D501DA"/>
    <w:rsid w:val="00D51372"/>
    <w:rsid w:val="00D51C62"/>
    <w:rsid w:val="00D52526"/>
    <w:rsid w:val="00D537B3"/>
    <w:rsid w:val="00D5409E"/>
    <w:rsid w:val="00D54575"/>
    <w:rsid w:val="00D56FEF"/>
    <w:rsid w:val="00D60041"/>
    <w:rsid w:val="00D642F5"/>
    <w:rsid w:val="00D64505"/>
    <w:rsid w:val="00D675B7"/>
    <w:rsid w:val="00D67974"/>
    <w:rsid w:val="00D70398"/>
    <w:rsid w:val="00D716DC"/>
    <w:rsid w:val="00D71F8F"/>
    <w:rsid w:val="00D72938"/>
    <w:rsid w:val="00D73E10"/>
    <w:rsid w:val="00D73F7D"/>
    <w:rsid w:val="00D745ED"/>
    <w:rsid w:val="00D7501C"/>
    <w:rsid w:val="00D77027"/>
    <w:rsid w:val="00D804E9"/>
    <w:rsid w:val="00D80A6E"/>
    <w:rsid w:val="00D80AF9"/>
    <w:rsid w:val="00D81015"/>
    <w:rsid w:val="00D837B1"/>
    <w:rsid w:val="00D839BE"/>
    <w:rsid w:val="00D8400B"/>
    <w:rsid w:val="00D85971"/>
    <w:rsid w:val="00D85D03"/>
    <w:rsid w:val="00D91069"/>
    <w:rsid w:val="00D91C31"/>
    <w:rsid w:val="00D92AA1"/>
    <w:rsid w:val="00D9416D"/>
    <w:rsid w:val="00D944FD"/>
    <w:rsid w:val="00D95D08"/>
    <w:rsid w:val="00D96379"/>
    <w:rsid w:val="00D96D9D"/>
    <w:rsid w:val="00DA129F"/>
    <w:rsid w:val="00DA2045"/>
    <w:rsid w:val="00DA24CB"/>
    <w:rsid w:val="00DA2B5F"/>
    <w:rsid w:val="00DA38E5"/>
    <w:rsid w:val="00DA4060"/>
    <w:rsid w:val="00DA5EBA"/>
    <w:rsid w:val="00DA6AFA"/>
    <w:rsid w:val="00DA77FC"/>
    <w:rsid w:val="00DB0D8E"/>
    <w:rsid w:val="00DB328C"/>
    <w:rsid w:val="00DB5404"/>
    <w:rsid w:val="00DB611D"/>
    <w:rsid w:val="00DB62C3"/>
    <w:rsid w:val="00DB652F"/>
    <w:rsid w:val="00DB7540"/>
    <w:rsid w:val="00DB7D59"/>
    <w:rsid w:val="00DC0FE0"/>
    <w:rsid w:val="00DC1533"/>
    <w:rsid w:val="00DC1839"/>
    <w:rsid w:val="00DC2F91"/>
    <w:rsid w:val="00DC3EB9"/>
    <w:rsid w:val="00DC519D"/>
    <w:rsid w:val="00DC5468"/>
    <w:rsid w:val="00DC59D5"/>
    <w:rsid w:val="00DC5CDD"/>
    <w:rsid w:val="00DD0628"/>
    <w:rsid w:val="00DD11D8"/>
    <w:rsid w:val="00DD2346"/>
    <w:rsid w:val="00DD25C0"/>
    <w:rsid w:val="00DD3540"/>
    <w:rsid w:val="00DD3A6B"/>
    <w:rsid w:val="00DD3D82"/>
    <w:rsid w:val="00DD5522"/>
    <w:rsid w:val="00DD557D"/>
    <w:rsid w:val="00DD5E66"/>
    <w:rsid w:val="00DE10CC"/>
    <w:rsid w:val="00DE23C4"/>
    <w:rsid w:val="00DE3EC9"/>
    <w:rsid w:val="00DE5CC5"/>
    <w:rsid w:val="00DE7380"/>
    <w:rsid w:val="00DF2177"/>
    <w:rsid w:val="00DF2288"/>
    <w:rsid w:val="00DF321F"/>
    <w:rsid w:val="00DF55B3"/>
    <w:rsid w:val="00DF7EA6"/>
    <w:rsid w:val="00E0073B"/>
    <w:rsid w:val="00E01712"/>
    <w:rsid w:val="00E01BBA"/>
    <w:rsid w:val="00E021C1"/>
    <w:rsid w:val="00E061E9"/>
    <w:rsid w:val="00E066F8"/>
    <w:rsid w:val="00E069B7"/>
    <w:rsid w:val="00E06C09"/>
    <w:rsid w:val="00E1057C"/>
    <w:rsid w:val="00E13508"/>
    <w:rsid w:val="00E142D2"/>
    <w:rsid w:val="00E16044"/>
    <w:rsid w:val="00E162D5"/>
    <w:rsid w:val="00E17A69"/>
    <w:rsid w:val="00E203F3"/>
    <w:rsid w:val="00E20E36"/>
    <w:rsid w:val="00E21BF5"/>
    <w:rsid w:val="00E22CDB"/>
    <w:rsid w:val="00E23B3D"/>
    <w:rsid w:val="00E24077"/>
    <w:rsid w:val="00E254C3"/>
    <w:rsid w:val="00E2578E"/>
    <w:rsid w:val="00E271EE"/>
    <w:rsid w:val="00E30242"/>
    <w:rsid w:val="00E30849"/>
    <w:rsid w:val="00E3177D"/>
    <w:rsid w:val="00E33401"/>
    <w:rsid w:val="00E34EED"/>
    <w:rsid w:val="00E3653F"/>
    <w:rsid w:val="00E36C19"/>
    <w:rsid w:val="00E400B4"/>
    <w:rsid w:val="00E407C8"/>
    <w:rsid w:val="00E40DAE"/>
    <w:rsid w:val="00E41AEE"/>
    <w:rsid w:val="00E42668"/>
    <w:rsid w:val="00E438DA"/>
    <w:rsid w:val="00E444CD"/>
    <w:rsid w:val="00E500F2"/>
    <w:rsid w:val="00E50B92"/>
    <w:rsid w:val="00E5192F"/>
    <w:rsid w:val="00E53D96"/>
    <w:rsid w:val="00E5561F"/>
    <w:rsid w:val="00E57844"/>
    <w:rsid w:val="00E60685"/>
    <w:rsid w:val="00E60A23"/>
    <w:rsid w:val="00E60C12"/>
    <w:rsid w:val="00E6223D"/>
    <w:rsid w:val="00E62BBB"/>
    <w:rsid w:val="00E639C7"/>
    <w:rsid w:val="00E63A45"/>
    <w:rsid w:val="00E646EA"/>
    <w:rsid w:val="00E64814"/>
    <w:rsid w:val="00E65826"/>
    <w:rsid w:val="00E65DBE"/>
    <w:rsid w:val="00E66428"/>
    <w:rsid w:val="00E664F6"/>
    <w:rsid w:val="00E67206"/>
    <w:rsid w:val="00E721B6"/>
    <w:rsid w:val="00E73AC4"/>
    <w:rsid w:val="00E73F50"/>
    <w:rsid w:val="00E75B8F"/>
    <w:rsid w:val="00E75DB3"/>
    <w:rsid w:val="00E7708A"/>
    <w:rsid w:val="00E807A4"/>
    <w:rsid w:val="00E823D3"/>
    <w:rsid w:val="00E83131"/>
    <w:rsid w:val="00E85B43"/>
    <w:rsid w:val="00E8606C"/>
    <w:rsid w:val="00E86EAE"/>
    <w:rsid w:val="00E87181"/>
    <w:rsid w:val="00E90829"/>
    <w:rsid w:val="00E92B7D"/>
    <w:rsid w:val="00E97461"/>
    <w:rsid w:val="00EA12D8"/>
    <w:rsid w:val="00EA38B9"/>
    <w:rsid w:val="00EA3D46"/>
    <w:rsid w:val="00EA4D86"/>
    <w:rsid w:val="00EA54DC"/>
    <w:rsid w:val="00EA7335"/>
    <w:rsid w:val="00EA7EB3"/>
    <w:rsid w:val="00EB079B"/>
    <w:rsid w:val="00EB1D8B"/>
    <w:rsid w:val="00EB253B"/>
    <w:rsid w:val="00EB2573"/>
    <w:rsid w:val="00EB27BE"/>
    <w:rsid w:val="00EB4187"/>
    <w:rsid w:val="00EB4400"/>
    <w:rsid w:val="00EB4DF8"/>
    <w:rsid w:val="00EB5B1D"/>
    <w:rsid w:val="00EB6F1A"/>
    <w:rsid w:val="00EC0AAA"/>
    <w:rsid w:val="00EC18EA"/>
    <w:rsid w:val="00EC1995"/>
    <w:rsid w:val="00EC2638"/>
    <w:rsid w:val="00EC2824"/>
    <w:rsid w:val="00EC5DBB"/>
    <w:rsid w:val="00EC6C94"/>
    <w:rsid w:val="00EC7CC7"/>
    <w:rsid w:val="00ED3998"/>
    <w:rsid w:val="00ED4913"/>
    <w:rsid w:val="00ED496C"/>
    <w:rsid w:val="00ED4DBA"/>
    <w:rsid w:val="00ED5334"/>
    <w:rsid w:val="00ED59FF"/>
    <w:rsid w:val="00ED5E87"/>
    <w:rsid w:val="00ED620E"/>
    <w:rsid w:val="00ED7018"/>
    <w:rsid w:val="00ED72C8"/>
    <w:rsid w:val="00EE01AC"/>
    <w:rsid w:val="00EE04D0"/>
    <w:rsid w:val="00EE11CA"/>
    <w:rsid w:val="00EE26FF"/>
    <w:rsid w:val="00EE32EC"/>
    <w:rsid w:val="00EE4740"/>
    <w:rsid w:val="00EE57AD"/>
    <w:rsid w:val="00EE644F"/>
    <w:rsid w:val="00EE6C3A"/>
    <w:rsid w:val="00EE7800"/>
    <w:rsid w:val="00EE7EE7"/>
    <w:rsid w:val="00EF25EF"/>
    <w:rsid w:val="00EF7719"/>
    <w:rsid w:val="00EF7EE1"/>
    <w:rsid w:val="00F0161A"/>
    <w:rsid w:val="00F0251C"/>
    <w:rsid w:val="00F062AE"/>
    <w:rsid w:val="00F071C7"/>
    <w:rsid w:val="00F07826"/>
    <w:rsid w:val="00F07AF3"/>
    <w:rsid w:val="00F10F86"/>
    <w:rsid w:val="00F111D8"/>
    <w:rsid w:val="00F11B17"/>
    <w:rsid w:val="00F11CA1"/>
    <w:rsid w:val="00F12807"/>
    <w:rsid w:val="00F12A5D"/>
    <w:rsid w:val="00F14A4A"/>
    <w:rsid w:val="00F156D8"/>
    <w:rsid w:val="00F15D11"/>
    <w:rsid w:val="00F22BDE"/>
    <w:rsid w:val="00F238C3"/>
    <w:rsid w:val="00F26F7D"/>
    <w:rsid w:val="00F27017"/>
    <w:rsid w:val="00F278F9"/>
    <w:rsid w:val="00F305C5"/>
    <w:rsid w:val="00F30D24"/>
    <w:rsid w:val="00F31443"/>
    <w:rsid w:val="00F31FD9"/>
    <w:rsid w:val="00F33C48"/>
    <w:rsid w:val="00F35C14"/>
    <w:rsid w:val="00F36A9B"/>
    <w:rsid w:val="00F36DB6"/>
    <w:rsid w:val="00F37A5B"/>
    <w:rsid w:val="00F41092"/>
    <w:rsid w:val="00F41158"/>
    <w:rsid w:val="00F433B8"/>
    <w:rsid w:val="00F44A63"/>
    <w:rsid w:val="00F46BA6"/>
    <w:rsid w:val="00F46DB9"/>
    <w:rsid w:val="00F51EB7"/>
    <w:rsid w:val="00F52CF4"/>
    <w:rsid w:val="00F53085"/>
    <w:rsid w:val="00F544C1"/>
    <w:rsid w:val="00F56E81"/>
    <w:rsid w:val="00F57216"/>
    <w:rsid w:val="00F57703"/>
    <w:rsid w:val="00F60172"/>
    <w:rsid w:val="00F6057D"/>
    <w:rsid w:val="00F62570"/>
    <w:rsid w:val="00F62583"/>
    <w:rsid w:val="00F62BFC"/>
    <w:rsid w:val="00F62CAC"/>
    <w:rsid w:val="00F6545B"/>
    <w:rsid w:val="00F66388"/>
    <w:rsid w:val="00F70135"/>
    <w:rsid w:val="00F7394E"/>
    <w:rsid w:val="00F77EDF"/>
    <w:rsid w:val="00F811AB"/>
    <w:rsid w:val="00F814A2"/>
    <w:rsid w:val="00F81856"/>
    <w:rsid w:val="00F82AB9"/>
    <w:rsid w:val="00F83B84"/>
    <w:rsid w:val="00F84A11"/>
    <w:rsid w:val="00F85038"/>
    <w:rsid w:val="00F8505D"/>
    <w:rsid w:val="00F912DF"/>
    <w:rsid w:val="00F9270B"/>
    <w:rsid w:val="00F93CD3"/>
    <w:rsid w:val="00F94BD5"/>
    <w:rsid w:val="00F9609C"/>
    <w:rsid w:val="00FA23F9"/>
    <w:rsid w:val="00FA27C6"/>
    <w:rsid w:val="00FA520F"/>
    <w:rsid w:val="00FA5BF4"/>
    <w:rsid w:val="00FA745D"/>
    <w:rsid w:val="00FA7710"/>
    <w:rsid w:val="00FB5F00"/>
    <w:rsid w:val="00FB6F25"/>
    <w:rsid w:val="00FB72D8"/>
    <w:rsid w:val="00FC1C79"/>
    <w:rsid w:val="00FC20FD"/>
    <w:rsid w:val="00FC26F5"/>
    <w:rsid w:val="00FC3C0C"/>
    <w:rsid w:val="00FC5766"/>
    <w:rsid w:val="00FC66A8"/>
    <w:rsid w:val="00FD006D"/>
    <w:rsid w:val="00FD006E"/>
    <w:rsid w:val="00FD1D84"/>
    <w:rsid w:val="00FD22F0"/>
    <w:rsid w:val="00FD432E"/>
    <w:rsid w:val="00FD43B2"/>
    <w:rsid w:val="00FD5F9A"/>
    <w:rsid w:val="00FD7B69"/>
    <w:rsid w:val="00FE0029"/>
    <w:rsid w:val="00FE0E06"/>
    <w:rsid w:val="00FE1821"/>
    <w:rsid w:val="00FE2226"/>
    <w:rsid w:val="00FE3EF3"/>
    <w:rsid w:val="00FE5649"/>
    <w:rsid w:val="00FE6AB8"/>
    <w:rsid w:val="00FE7AB5"/>
    <w:rsid w:val="00FF341D"/>
    <w:rsid w:val="00FF457D"/>
    <w:rsid w:val="00FF56D5"/>
    <w:rsid w:val="00FF6A41"/>
    <w:rsid w:val="00FF74F2"/>
    <w:rsid w:val="00FF75CF"/>
    <w:rsid w:val="00FF7CD9"/>
    <w:rsid w:val="FD83E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Calibri" w:cs="宋体"/>
      <w:kern w:val="0"/>
      <w:sz w:val="22"/>
      <w:szCs w:val="24"/>
      <w:lang w:val="en-GB" w:eastAsia="zh-CN" w:bidi="ar-SA"/>
    </w:rPr>
  </w:style>
  <w:style w:type="paragraph" w:styleId="2">
    <w:name w:val="heading 1"/>
    <w:basedOn w:val="1"/>
    <w:next w:val="1"/>
    <w:link w:val="16"/>
    <w:autoRedefine/>
    <w:qFormat/>
    <w:uiPriority w:val="9"/>
    <w:pPr>
      <w:keepNext/>
      <w:keepLines/>
      <w:spacing w:before="340" w:after="330" w:line="578" w:lineRule="auto"/>
      <w:outlineLvl w:val="0"/>
    </w:pPr>
    <w:rPr>
      <w:b/>
      <w:bCs/>
      <w:color w:val="5B9BD5" w:themeColor="accent5"/>
      <w:kern w:val="44"/>
      <w:sz w:val="28"/>
      <w:szCs w:val="44"/>
      <w14:textFill>
        <w14:solidFill>
          <w14:schemeClr w14:val="accent5"/>
        </w14:solidFill>
      </w14:textFill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eastAsiaTheme="minorEastAsia"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inorEastAsia"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5"/>
    </w:pPr>
    <w:rPr>
      <w:rFonts w:asciiTheme="minorHAnsi" w:hAnsiTheme="minorHAnsi" w:eastAsiaTheme="minorEastAsia"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outlineLvl w:val="7"/>
    </w:pPr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outlineLvl w:val="8"/>
    </w:pPr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9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8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uiPriority w:val="9"/>
    <w:rPr>
      <w:rFonts w:ascii="宋体" w:hAnsi="宋体" w:eastAsia="Times New Roman" w:cs="宋体"/>
      <w:b/>
      <w:bCs/>
      <w:color w:val="5B9BD5" w:themeColor="accent5"/>
      <w:kern w:val="44"/>
      <w:sz w:val="28"/>
      <w:szCs w:val="44"/>
      <w:lang w:val="en-GB"/>
      <w14:textFill>
        <w14:solidFill>
          <w14:schemeClr w14:val="accent5"/>
        </w14:solidFill>
      </w14:textFill>
    </w:rPr>
  </w:style>
  <w:style w:type="paragraph" w:customStyle="1" w:styleId="17">
    <w:name w:val="Heading1"/>
    <w:basedOn w:val="2"/>
    <w:autoRedefine/>
    <w:qFormat/>
    <w:uiPriority w:val="0"/>
    <w:pPr>
      <w:jc w:val="both"/>
    </w:pPr>
    <w:rPr>
      <w:rFonts w:ascii="Times New Roman" w:hAnsi="Times New Roman" w:cs="Times New Roman"/>
      <w:b w:val="0"/>
      <w:color w:val="0070C0"/>
      <w:szCs w:val="28"/>
    </w:rPr>
  </w:style>
  <w:style w:type="paragraph" w:customStyle="1" w:styleId="18">
    <w:name w:val="Heading2"/>
    <w:basedOn w:val="1"/>
    <w:autoRedefine/>
    <w:qFormat/>
    <w:uiPriority w:val="0"/>
    <w:pPr>
      <w:jc w:val="both"/>
    </w:pPr>
    <w:rPr>
      <w:rFonts w:ascii="Times New Roman" w:hAnsi="Times New Roman" w:cs="Times New Roman"/>
      <w:b/>
      <w:i/>
      <w:color w:val="0070C0"/>
    </w:rPr>
  </w:style>
  <w:style w:type="paragraph" w:customStyle="1" w:styleId="19">
    <w:name w:val="正文标题1"/>
    <w:basedOn w:val="2"/>
    <w:autoRedefine/>
    <w:qFormat/>
    <w:uiPriority w:val="0"/>
    <w:pPr>
      <w:jc w:val="both"/>
    </w:pPr>
    <w:rPr>
      <w:rFonts w:ascii="Times New Roman" w:hAnsi="Times New Roman" w:cs="Times New Roman"/>
      <w:b w:val="0"/>
      <w:color w:val="0070C0"/>
      <w:szCs w:val="28"/>
    </w:rPr>
  </w:style>
  <w:style w:type="character" w:customStyle="1" w:styleId="20">
    <w:name w:val="标题 2 字符"/>
    <w:basedOn w:val="15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kern w:val="0"/>
      <w:sz w:val="40"/>
      <w:szCs w:val="40"/>
      <w:lang w:val="en-GB"/>
    </w:rPr>
  </w:style>
  <w:style w:type="character" w:customStyle="1" w:styleId="21">
    <w:name w:val="标题 3 字符"/>
    <w:basedOn w:val="15"/>
    <w:link w:val="4"/>
    <w:semiHidden/>
    <w:uiPriority w:val="9"/>
    <w:rPr>
      <w:rFonts w:asciiTheme="majorHAnsi" w:hAnsiTheme="majorHAnsi" w:eastAsiaTheme="majorEastAsia" w:cstheme="majorBidi"/>
      <w:color w:val="2F5597" w:themeColor="accent1" w:themeShade="BF"/>
      <w:kern w:val="0"/>
      <w:sz w:val="32"/>
      <w:szCs w:val="32"/>
      <w:lang w:val="en-GB"/>
    </w:rPr>
  </w:style>
  <w:style w:type="character" w:customStyle="1" w:styleId="22">
    <w:name w:val="标题 4 字符"/>
    <w:basedOn w:val="15"/>
    <w:link w:val="5"/>
    <w:semiHidden/>
    <w:uiPriority w:val="9"/>
    <w:rPr>
      <w:rFonts w:cstheme="majorBidi"/>
      <w:color w:val="2F5597" w:themeColor="accent1" w:themeShade="BF"/>
      <w:kern w:val="0"/>
      <w:sz w:val="28"/>
      <w:szCs w:val="28"/>
      <w:lang w:val="en-GB"/>
    </w:rPr>
  </w:style>
  <w:style w:type="character" w:customStyle="1" w:styleId="23">
    <w:name w:val="标题 5 字符"/>
    <w:basedOn w:val="15"/>
    <w:link w:val="6"/>
    <w:semiHidden/>
    <w:uiPriority w:val="9"/>
    <w:rPr>
      <w:rFonts w:cstheme="majorBidi"/>
      <w:color w:val="2F5597" w:themeColor="accent1" w:themeShade="BF"/>
      <w:kern w:val="0"/>
      <w:lang w:val="en-GB"/>
    </w:rPr>
  </w:style>
  <w:style w:type="character" w:customStyle="1" w:styleId="24">
    <w:name w:val="标题 6 字符"/>
    <w:basedOn w:val="15"/>
    <w:link w:val="7"/>
    <w:semiHidden/>
    <w:uiPriority w:val="9"/>
    <w:rPr>
      <w:rFonts w:cstheme="majorBidi"/>
      <w:b/>
      <w:bCs/>
      <w:color w:val="2F5597" w:themeColor="accent1" w:themeShade="BF"/>
      <w:kern w:val="0"/>
      <w:sz w:val="22"/>
      <w:lang w:val="en-GB"/>
    </w:rPr>
  </w:style>
  <w:style w:type="character" w:customStyle="1" w:styleId="25">
    <w:name w:val="标题 7 字符"/>
    <w:basedOn w:val="15"/>
    <w:link w:val="8"/>
    <w:semiHidden/>
    <w:uiPriority w:val="9"/>
    <w:rPr>
      <w:rFonts w:cstheme="majorBidi"/>
      <w:b/>
      <w:bCs/>
      <w:color w:val="595959" w:themeColor="text1" w:themeTint="A6"/>
      <w:kern w:val="0"/>
      <w:sz w:val="22"/>
      <w:lang w:val="en-GB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8 字符"/>
    <w:basedOn w:val="15"/>
    <w:link w:val="9"/>
    <w:semiHidden/>
    <w:uiPriority w:val="9"/>
    <w:rPr>
      <w:rFonts w:cstheme="majorBidi"/>
      <w:color w:val="595959" w:themeColor="text1" w:themeTint="A6"/>
      <w:kern w:val="0"/>
      <w:sz w:val="22"/>
      <w:lang w:val="en-GB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9 字符"/>
    <w:basedOn w:val="15"/>
    <w:link w:val="10"/>
    <w:semiHidden/>
    <w:uiPriority w:val="9"/>
    <w:rPr>
      <w:rFonts w:eastAsiaTheme="majorEastAsia" w:cstheme="majorBidi"/>
      <w:color w:val="595959" w:themeColor="text1" w:themeTint="A6"/>
      <w:kern w:val="0"/>
      <w:sz w:val="22"/>
      <w:lang w:val="en-GB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字符"/>
    <w:basedOn w:val="15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  <w:lang w:val="en-GB"/>
    </w:rPr>
  </w:style>
  <w:style w:type="character" w:customStyle="1" w:styleId="29">
    <w:name w:val="副标题 字符"/>
    <w:basedOn w:val="15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kern w:val="0"/>
      <w:sz w:val="28"/>
      <w:szCs w:val="28"/>
      <w:lang w:val="en-GB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1">
    <w:name w:val="引用 字符"/>
    <w:basedOn w:val="15"/>
    <w:link w:val="30"/>
    <w:uiPriority w:val="29"/>
    <w:rPr>
      <w:rFonts w:ascii="宋体" w:hAnsi="宋体" w:eastAsia="Calibri" w:cs="宋体"/>
      <w:i/>
      <w:iCs/>
      <w:color w:val="404040" w:themeColor="text1" w:themeTint="BF"/>
      <w:kern w:val="0"/>
      <w:sz w:val="22"/>
      <w:lang w:val="en-GB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ind w:left="720"/>
      <w:contextualSpacing/>
    </w:pPr>
  </w:style>
  <w:style w:type="character" w:customStyle="1" w:styleId="33">
    <w:name w:val="Intense Emphasis"/>
    <w:basedOn w:val="15"/>
    <w:qFormat/>
    <w:uiPriority w:val="21"/>
    <w:rPr>
      <w:i/>
      <w:iCs/>
      <w:color w:val="2F5597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5">
    <w:name w:val="明显引用 字符"/>
    <w:basedOn w:val="15"/>
    <w:link w:val="34"/>
    <w:uiPriority w:val="30"/>
    <w:rPr>
      <w:rFonts w:ascii="宋体" w:hAnsi="宋体" w:eastAsia="Calibri" w:cs="宋体"/>
      <w:i/>
      <w:iCs/>
      <w:color w:val="2F5597" w:themeColor="accent1" w:themeShade="BF"/>
      <w:kern w:val="0"/>
      <w:sz w:val="22"/>
      <w:lang w:val="en-GB"/>
    </w:rPr>
  </w:style>
  <w:style w:type="character" w:customStyle="1" w:styleId="36">
    <w:name w:val="Intense Reference"/>
    <w:basedOn w:val="15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9</Words>
  <Characters>394</Characters>
  <Lines>3</Lines>
  <Paragraphs>1</Paragraphs>
  <TotalTime>10</TotalTime>
  <ScaleCrop>false</ScaleCrop>
  <LinksUpToDate>false</LinksUpToDate>
  <CharactersWithSpaces>462</CharactersWithSpaces>
  <Application>WPS Office_12.1.25205.252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9T17:38:00Z</dcterms:created>
  <dc:creator>Fei Fei</dc:creator>
  <cp:lastModifiedBy>Fei Fei</cp:lastModifiedBy>
  <dcterms:modified xsi:type="dcterms:W3CDTF">2026-04-17T16:09:15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205.25205</vt:lpwstr>
  </property>
  <property fmtid="{D5CDD505-2E9C-101B-9397-08002B2CF9AE}" pid="3" name="ICV">
    <vt:lpwstr>E9628ACE82BC087FABEAE169ECA8448E_42</vt:lpwstr>
  </property>
</Properties>
</file>